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0238E" w14:textId="521B63A2" w:rsidR="00834F22" w:rsidRDefault="00834F22" w:rsidP="00834F22">
      <w:pPr>
        <w:jc w:val="center"/>
        <w:rPr>
          <w:rFonts w:ascii="Times New Roman" w:hAnsi="Times New Roman" w:cs="Times New Roman" w:hint="eastAsia"/>
        </w:rPr>
      </w:pPr>
      <w:r w:rsidRPr="00834F22">
        <w:rPr>
          <w:rFonts w:ascii="Times New Roman" w:hAnsi="Times New Roman" w:cs="Times New Roman"/>
        </w:rPr>
        <w:t>Supplementary Table</w:t>
      </w:r>
      <w:r w:rsidR="001C63B6">
        <w:rPr>
          <w:rFonts w:ascii="Times New Roman" w:hAnsi="Times New Roman" w:cs="Times New Roman" w:hint="eastAsia"/>
        </w:rPr>
        <w:t xml:space="preserve"> </w:t>
      </w:r>
      <w:r w:rsidRPr="00834F22">
        <w:rPr>
          <w:rFonts w:ascii="Times New Roman" w:hAnsi="Times New Roman" w:cs="Times New Roman"/>
        </w:rPr>
        <w:t xml:space="preserve">1 </w:t>
      </w:r>
      <w:r w:rsidR="002C4426" w:rsidRPr="002C4426">
        <w:rPr>
          <w:rFonts w:ascii="Times New Roman" w:hAnsi="Times New Roman" w:cs="Times New Roman"/>
        </w:rPr>
        <w:t xml:space="preserve">Sensitivity analysis after excluding </w:t>
      </w:r>
      <w:r w:rsidR="00C56983" w:rsidRPr="00C56983">
        <w:rPr>
          <w:rFonts w:ascii="Times New Roman" w:hAnsi="Times New Roman" w:cs="Times New Roman" w:hint="eastAsia"/>
        </w:rPr>
        <w:t xml:space="preserve">patients </w:t>
      </w:r>
      <w:r w:rsidR="002C4426" w:rsidRPr="002C4426">
        <w:rPr>
          <w:rFonts w:ascii="Times New Roman" w:hAnsi="Times New Roman" w:cs="Times New Roman"/>
        </w:rPr>
        <w:t>older than 75 years</w:t>
      </w:r>
    </w:p>
    <w:tbl>
      <w:tblPr>
        <w:tblStyle w:val="af2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678"/>
      </w:tblGrid>
      <w:tr w:rsidR="00834F22" w:rsidRPr="008B6FC1" w14:paraId="5B8C755E" w14:textId="77777777" w:rsidTr="0067672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0DE1E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1572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6FC1">
              <w:rPr>
                <w:rFonts w:ascii="Times New Roman" w:hAnsi="Times New Roman" w:cs="Times New Roman"/>
                <w:szCs w:val="21"/>
              </w:rPr>
              <w:t>Camrelizumab</w:t>
            </w:r>
            <w:proofErr w:type="spellEnd"/>
          </w:p>
          <w:p w14:paraId="5D41634B" w14:textId="25105F15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(n=11</w:t>
            </w:r>
            <w:r w:rsidR="001C4C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2CE2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Tislelizumab</w:t>
            </w:r>
          </w:p>
          <w:p w14:paraId="66459E82" w14:textId="2D4DBE64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(n=</w:t>
            </w:r>
            <w:r w:rsidR="001C4C24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3D4DF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DB36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6FC1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834F22" w:rsidRPr="008B6FC1" w14:paraId="762C1F2A" w14:textId="77777777" w:rsidTr="00676723">
        <w:tc>
          <w:tcPr>
            <w:tcW w:w="2830" w:type="dxa"/>
            <w:tcBorders>
              <w:top w:val="single" w:sz="4" w:space="0" w:color="auto"/>
              <w:bottom w:val="nil"/>
            </w:tcBorders>
            <w:vAlign w:val="center"/>
          </w:tcPr>
          <w:p w14:paraId="367F6D51" w14:textId="77777777" w:rsidR="00834F22" w:rsidRPr="008B6FC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52F69">
              <w:rPr>
                <w:rFonts w:ascii="Times New Roman" w:hAnsi="Times New Roman" w:cs="Times New Roman" w:hint="eastAsia"/>
                <w:szCs w:val="21"/>
              </w:rPr>
              <w:t>Time from last neoadjuvant treatment to surg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52F69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days</w:t>
            </w:r>
            <w:r w:rsidRPr="00652F6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519191EB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897C7E0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vAlign w:val="center"/>
          </w:tcPr>
          <w:p w14:paraId="51DBBE9B" w14:textId="590118BD" w:rsidR="00834F22" w:rsidRPr="008B6FC1" w:rsidRDefault="00895A3B" w:rsidP="0067672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6723">
              <w:rPr>
                <w:rFonts w:ascii="Times New Roman" w:hAnsi="Times New Roman" w:cs="Times New Roman"/>
              </w:rPr>
              <w:t>0.1</w:t>
            </w:r>
            <w:r w:rsidR="003D4DF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34F22" w:rsidRPr="008B6FC1" w14:paraId="0947E51F" w14:textId="77777777" w:rsidTr="00676723"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15B48CD1" w14:textId="77777777" w:rsidR="00834F22" w:rsidRPr="008B6FC1" w:rsidRDefault="00834F22" w:rsidP="006767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8AD975" w14:textId="68386D58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284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C4C24">
              <w:rPr>
                <w:rFonts w:ascii="Times New Roman" w:hAnsi="Times New Roman" w:cs="Times New Roman" w:hint="eastAsia"/>
                <w:szCs w:val="21"/>
              </w:rPr>
              <w:t>5.5</w:t>
            </w:r>
            <w:r w:rsidRPr="00B06284">
              <w:rPr>
                <w:rFonts w:ascii="Times New Roman" w:hAnsi="Times New Roman" w:cs="Times New Roman" w:hint="eastAsia"/>
                <w:szCs w:val="21"/>
              </w:rPr>
              <w:t xml:space="preserve"> (32, 3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C54BCC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284">
              <w:rPr>
                <w:rFonts w:ascii="Times New Roman" w:hAnsi="Times New Roman" w:cs="Times New Roman" w:hint="eastAsia"/>
                <w:szCs w:val="21"/>
              </w:rPr>
              <w:t>37 (33, 39)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14:paraId="6AF9B955" w14:textId="3B420E63" w:rsidR="00834F22" w:rsidRPr="00676723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67672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4F22" w:rsidRPr="008B6FC1" w14:paraId="4A2AF65F" w14:textId="77777777" w:rsidTr="00676723">
        <w:tc>
          <w:tcPr>
            <w:tcW w:w="2830" w:type="dxa"/>
            <w:tcBorders>
              <w:top w:val="nil"/>
            </w:tcBorders>
          </w:tcPr>
          <w:p w14:paraId="262D97D3" w14:textId="77777777" w:rsidR="00834F22" w:rsidRPr="008B6FC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Operation ti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)</w:t>
            </w:r>
          </w:p>
        </w:tc>
        <w:tc>
          <w:tcPr>
            <w:tcW w:w="1560" w:type="dxa"/>
            <w:tcBorders>
              <w:top w:val="nil"/>
            </w:tcBorders>
          </w:tcPr>
          <w:p w14:paraId="3E265105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EFEFEB6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</w:tcBorders>
          </w:tcPr>
          <w:p w14:paraId="777E7A69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0.95</w:t>
            </w:r>
          </w:p>
        </w:tc>
      </w:tr>
      <w:tr w:rsidR="00834F22" w:rsidRPr="008B6FC1" w14:paraId="629C825B" w14:textId="77777777" w:rsidTr="00676723">
        <w:tc>
          <w:tcPr>
            <w:tcW w:w="2830" w:type="dxa"/>
          </w:tcPr>
          <w:p w14:paraId="6D3A6776" w14:textId="77777777" w:rsidR="00834F22" w:rsidRPr="00FD5E6E" w:rsidRDefault="00834F22" w:rsidP="006767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60" w:type="dxa"/>
          </w:tcPr>
          <w:p w14:paraId="74A0089C" w14:textId="1245B122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3</w:t>
            </w:r>
            <w:r w:rsidR="001C4C24">
              <w:rPr>
                <w:rFonts w:ascii="Times New Roman" w:hAnsi="Times New Roman" w:cs="Times New Roman" w:hint="eastAsia"/>
              </w:rPr>
              <w:t>1</w:t>
            </w:r>
            <w:r w:rsidRPr="005A1897">
              <w:rPr>
                <w:rFonts w:ascii="Times New Roman" w:hAnsi="Times New Roman" w:cs="Times New Roman"/>
              </w:rPr>
              <w:t xml:space="preserve">0 (290, </w:t>
            </w:r>
            <w:r w:rsidR="001C4C24">
              <w:rPr>
                <w:rFonts w:ascii="Times New Roman" w:hAnsi="Times New Roman" w:cs="Times New Roman" w:hint="eastAsia"/>
              </w:rPr>
              <w:t>390</w:t>
            </w:r>
            <w:r w:rsidRPr="005A1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A77347F" w14:textId="77777777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330 (300, 380)</w:t>
            </w:r>
          </w:p>
        </w:tc>
        <w:tc>
          <w:tcPr>
            <w:tcW w:w="678" w:type="dxa"/>
          </w:tcPr>
          <w:p w14:paraId="0A25AE4D" w14:textId="77777777" w:rsidR="00834F22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F22" w:rsidRPr="008B6FC1" w14:paraId="7FA34CD9" w14:textId="77777777" w:rsidTr="00676723">
        <w:tc>
          <w:tcPr>
            <w:tcW w:w="2830" w:type="dxa"/>
          </w:tcPr>
          <w:p w14:paraId="2941DAB7" w14:textId="77777777" w:rsidR="00834F22" w:rsidRPr="008B6FC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</w:rPr>
              <w:t>Intraoperative blood loss</w:t>
            </w:r>
            <w:r>
              <w:rPr>
                <w:rFonts w:ascii="Times New Roman" w:hAnsi="Times New Roman" w:cs="Times New Roman" w:hint="eastAsia"/>
              </w:rPr>
              <w:t xml:space="preserve"> (ml)</w:t>
            </w:r>
          </w:p>
        </w:tc>
        <w:tc>
          <w:tcPr>
            <w:tcW w:w="1560" w:type="dxa"/>
          </w:tcPr>
          <w:p w14:paraId="5E706968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988AD33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dxa"/>
          </w:tcPr>
          <w:p w14:paraId="2B693F04" w14:textId="4C3EF215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C4C24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D4DF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34F22" w:rsidRPr="008B6FC1" w14:paraId="0A96FE4E" w14:textId="77777777" w:rsidTr="00676723">
        <w:tc>
          <w:tcPr>
            <w:tcW w:w="2830" w:type="dxa"/>
          </w:tcPr>
          <w:p w14:paraId="36C81D37" w14:textId="77777777" w:rsidR="00834F22" w:rsidRPr="008B6FC1" w:rsidRDefault="00834F22" w:rsidP="006767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60" w:type="dxa"/>
          </w:tcPr>
          <w:p w14:paraId="36158E8A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150 (100, 200)</w:t>
            </w:r>
          </w:p>
        </w:tc>
        <w:tc>
          <w:tcPr>
            <w:tcW w:w="1559" w:type="dxa"/>
          </w:tcPr>
          <w:p w14:paraId="740A0983" w14:textId="35A73DF0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 xml:space="preserve">100 (100, </w:t>
            </w:r>
            <w:r w:rsidR="001C4C24">
              <w:rPr>
                <w:rFonts w:ascii="Times New Roman" w:hAnsi="Times New Roman" w:cs="Times New Roman" w:hint="eastAsia"/>
              </w:rPr>
              <w:t>150</w:t>
            </w:r>
            <w:r w:rsidRPr="005A1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8" w:type="dxa"/>
          </w:tcPr>
          <w:p w14:paraId="401BEE6F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F22" w:rsidRPr="008B6FC1" w14:paraId="183354BC" w14:textId="77777777" w:rsidTr="00676723">
        <w:tc>
          <w:tcPr>
            <w:tcW w:w="2830" w:type="dxa"/>
          </w:tcPr>
          <w:p w14:paraId="5DA6B1FA" w14:textId="77777777" w:rsidR="00834F22" w:rsidRPr="00FD5E6E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B54A1">
              <w:rPr>
                <w:rFonts w:ascii="Times New Roman" w:hAnsi="Times New Roman" w:cs="Times New Roman"/>
                <w:szCs w:val="21"/>
              </w:rPr>
              <w:t>Margin status</w:t>
            </w:r>
          </w:p>
        </w:tc>
        <w:tc>
          <w:tcPr>
            <w:tcW w:w="1560" w:type="dxa"/>
          </w:tcPr>
          <w:p w14:paraId="5F06B423" w14:textId="77777777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F398745" w14:textId="77777777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7D0732C3" w14:textId="5B3F81C9" w:rsidR="00834F22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 w:rsidR="003D4DF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34F22" w:rsidRPr="008B6FC1" w14:paraId="19D8CF10" w14:textId="77777777" w:rsidTr="00676723">
        <w:tc>
          <w:tcPr>
            <w:tcW w:w="2830" w:type="dxa"/>
          </w:tcPr>
          <w:p w14:paraId="04466760" w14:textId="77777777" w:rsidR="00834F22" w:rsidRPr="006B54A1" w:rsidRDefault="00834F22" w:rsidP="006767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0</w:t>
            </w:r>
          </w:p>
        </w:tc>
        <w:tc>
          <w:tcPr>
            <w:tcW w:w="1560" w:type="dxa"/>
          </w:tcPr>
          <w:p w14:paraId="1BF86E65" w14:textId="4E88C2C6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1</w:t>
            </w:r>
            <w:r w:rsidR="001C4C24">
              <w:rPr>
                <w:rFonts w:ascii="Times New Roman" w:hAnsi="Times New Roman" w:cs="Times New Roman" w:hint="eastAsia"/>
              </w:rPr>
              <w:t>06</w:t>
            </w:r>
            <w:r w:rsidRPr="005A1897">
              <w:rPr>
                <w:rFonts w:ascii="Times New Roman" w:hAnsi="Times New Roman" w:cs="Times New Roman"/>
              </w:rPr>
              <w:t xml:space="preserve"> (93.</w:t>
            </w:r>
            <w:r w:rsidR="001C4C24">
              <w:rPr>
                <w:rFonts w:ascii="Times New Roman" w:hAnsi="Times New Roman" w:cs="Times New Roman" w:hint="eastAsia"/>
              </w:rPr>
              <w:t>0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24AFEC17" w14:textId="1D260EFC" w:rsidR="00834F22" w:rsidRPr="005A1897" w:rsidRDefault="001C4C24" w:rsidP="00676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3D4DFD">
              <w:rPr>
                <w:rFonts w:ascii="Times New Roman" w:hAnsi="Times New Roman" w:cs="Times New Roman" w:hint="eastAsia"/>
              </w:rPr>
              <w:t>5</w:t>
            </w:r>
            <w:r w:rsidR="00834F22" w:rsidRPr="005A1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9.</w:t>
            </w:r>
            <w:r w:rsidR="003D4DFD">
              <w:rPr>
                <w:rFonts w:ascii="Times New Roman" w:hAnsi="Times New Roman" w:cs="Times New Roman" w:hint="eastAsia"/>
              </w:rPr>
              <w:t>3</w:t>
            </w:r>
            <w:r w:rsidR="00834F22"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0C00E834" w14:textId="77777777" w:rsidR="00834F22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F22" w:rsidRPr="008B6FC1" w14:paraId="7CF2F32C" w14:textId="77777777" w:rsidTr="00676723">
        <w:tc>
          <w:tcPr>
            <w:tcW w:w="2830" w:type="dxa"/>
          </w:tcPr>
          <w:p w14:paraId="2D8C46D2" w14:textId="77777777" w:rsidR="00834F22" w:rsidRDefault="00834F22" w:rsidP="006767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1</w:t>
            </w:r>
          </w:p>
        </w:tc>
        <w:tc>
          <w:tcPr>
            <w:tcW w:w="1560" w:type="dxa"/>
          </w:tcPr>
          <w:p w14:paraId="7985ADFE" w14:textId="238F4C1C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8 (</w:t>
            </w:r>
            <w:r w:rsidR="001C4C24">
              <w:rPr>
                <w:rFonts w:ascii="Times New Roman" w:hAnsi="Times New Roman" w:cs="Times New Roman" w:hint="eastAsia"/>
              </w:rPr>
              <w:t>7.0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1870E2F6" w14:textId="678BCD9E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9 (10.</w:t>
            </w:r>
            <w:r w:rsidR="003D4DFD">
              <w:rPr>
                <w:rFonts w:ascii="Times New Roman" w:hAnsi="Times New Roman" w:cs="Times New Roman" w:hint="eastAsia"/>
              </w:rPr>
              <w:t>7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3DBFAA3E" w14:textId="77777777" w:rsidR="00834F22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4F22" w:rsidRPr="008B6FC1" w14:paraId="7B388661" w14:textId="77777777" w:rsidTr="00676723">
        <w:tc>
          <w:tcPr>
            <w:tcW w:w="2830" w:type="dxa"/>
          </w:tcPr>
          <w:p w14:paraId="0F67D958" w14:textId="77777777" w:rsidR="00834F22" w:rsidRPr="008B6FC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/>
                <w:szCs w:val="21"/>
              </w:rPr>
              <w:t>Anastomotic leak</w:t>
            </w:r>
          </w:p>
        </w:tc>
        <w:tc>
          <w:tcPr>
            <w:tcW w:w="1560" w:type="dxa"/>
          </w:tcPr>
          <w:p w14:paraId="1E09D046" w14:textId="61E6873C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15 (1</w:t>
            </w:r>
            <w:r w:rsidR="001C4C24">
              <w:rPr>
                <w:rFonts w:ascii="Times New Roman" w:hAnsi="Times New Roman" w:cs="Times New Roman" w:hint="eastAsia"/>
              </w:rPr>
              <w:t>3.2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7987D5F5" w14:textId="22A75418" w:rsidR="00834F22" w:rsidRPr="008B6FC1" w:rsidRDefault="001C4C24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834F22" w:rsidRPr="005A1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</w:t>
            </w:r>
            <w:r w:rsidR="003D4DFD">
              <w:rPr>
                <w:rFonts w:ascii="Times New Roman" w:hAnsi="Times New Roman" w:cs="Times New Roman" w:hint="eastAsia"/>
              </w:rPr>
              <w:t>8</w:t>
            </w:r>
            <w:r w:rsidR="00834F22"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6B28119C" w14:textId="330B1C6B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C4C24"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</w:tr>
      <w:tr w:rsidR="00834F22" w:rsidRPr="008B6FC1" w14:paraId="0928920E" w14:textId="77777777" w:rsidTr="00676723">
        <w:tc>
          <w:tcPr>
            <w:tcW w:w="2830" w:type="dxa"/>
          </w:tcPr>
          <w:p w14:paraId="4288290E" w14:textId="77777777" w:rsidR="00834F22" w:rsidRPr="008B6FC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 w:hint="eastAsia"/>
                <w:szCs w:val="21"/>
              </w:rPr>
              <w:t>Postoperative bleeding</w:t>
            </w:r>
          </w:p>
        </w:tc>
        <w:tc>
          <w:tcPr>
            <w:tcW w:w="1560" w:type="dxa"/>
          </w:tcPr>
          <w:p w14:paraId="7C9BD4A0" w14:textId="6AC50035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3 (2.</w:t>
            </w:r>
            <w:r w:rsidR="001C4C24">
              <w:rPr>
                <w:rFonts w:ascii="Times New Roman" w:hAnsi="Times New Roman" w:cs="Times New Roman" w:hint="eastAsia"/>
              </w:rPr>
              <w:t>6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0138F677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678" w:type="dxa"/>
          </w:tcPr>
          <w:p w14:paraId="0153DBEC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</w:tr>
      <w:tr w:rsidR="00834F22" w:rsidRPr="008B6FC1" w14:paraId="78EF0F24" w14:textId="77777777" w:rsidTr="00676723">
        <w:tc>
          <w:tcPr>
            <w:tcW w:w="2830" w:type="dxa"/>
          </w:tcPr>
          <w:p w14:paraId="7477CD3A" w14:textId="77777777" w:rsidR="00834F22" w:rsidRPr="008B6FC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32BAE">
              <w:rPr>
                <w:rFonts w:ascii="Times New Roman" w:hAnsi="Times New Roman" w:cs="Times New Roman" w:hint="eastAsia"/>
                <w:szCs w:val="21"/>
              </w:rPr>
              <w:t>hrombosis</w:t>
            </w:r>
          </w:p>
        </w:tc>
        <w:tc>
          <w:tcPr>
            <w:tcW w:w="1560" w:type="dxa"/>
          </w:tcPr>
          <w:p w14:paraId="33092D18" w14:textId="51809A98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4 (3.</w:t>
            </w:r>
            <w:r w:rsidR="001C4C24">
              <w:rPr>
                <w:rFonts w:ascii="Times New Roman" w:hAnsi="Times New Roman" w:cs="Times New Roman" w:hint="eastAsia"/>
              </w:rPr>
              <w:t>5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0213B861" w14:textId="189F8075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1 (1.</w:t>
            </w:r>
            <w:r w:rsidR="001C4C24">
              <w:rPr>
                <w:rFonts w:ascii="Times New Roman" w:hAnsi="Times New Roman" w:cs="Times New Roman" w:hint="eastAsia"/>
              </w:rPr>
              <w:t>2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49951FBA" w14:textId="7DB85B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C4C24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</w:tr>
      <w:tr w:rsidR="00834F22" w:rsidRPr="008B6FC1" w14:paraId="3662AB4F" w14:textId="77777777" w:rsidTr="00676723">
        <w:tc>
          <w:tcPr>
            <w:tcW w:w="2830" w:type="dxa"/>
          </w:tcPr>
          <w:p w14:paraId="0624D07E" w14:textId="77777777" w:rsidR="00834F22" w:rsidRPr="008B6FC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1560" w:type="dxa"/>
          </w:tcPr>
          <w:p w14:paraId="4D5F215A" w14:textId="39628647" w:rsidR="00834F22" w:rsidRPr="008B6FC1" w:rsidRDefault="001C4C24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="00834F22" w:rsidRPr="005A1897">
              <w:rPr>
                <w:rFonts w:ascii="Times New Roman" w:hAnsi="Times New Roman" w:cs="Times New Roman"/>
              </w:rPr>
              <w:t xml:space="preserve"> (25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834F22"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558F60A5" w14:textId="50F2FB66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2</w:t>
            </w:r>
            <w:r w:rsidR="001C4C24">
              <w:rPr>
                <w:rFonts w:ascii="Times New Roman" w:hAnsi="Times New Roman" w:cs="Times New Roman" w:hint="eastAsia"/>
              </w:rPr>
              <w:t>2</w:t>
            </w:r>
            <w:r w:rsidRPr="005A1897">
              <w:rPr>
                <w:rFonts w:ascii="Times New Roman" w:hAnsi="Times New Roman" w:cs="Times New Roman"/>
              </w:rPr>
              <w:t xml:space="preserve"> (2</w:t>
            </w:r>
            <w:r w:rsidR="003D4DFD">
              <w:rPr>
                <w:rFonts w:ascii="Times New Roman" w:hAnsi="Times New Roman" w:cs="Times New Roman" w:hint="eastAsia"/>
              </w:rPr>
              <w:t>6</w:t>
            </w:r>
            <w:r w:rsidRPr="005A1897">
              <w:rPr>
                <w:rFonts w:ascii="Times New Roman" w:hAnsi="Times New Roman" w:cs="Times New Roman"/>
              </w:rPr>
              <w:t>.</w:t>
            </w:r>
            <w:r w:rsidR="003D4DFD">
              <w:rPr>
                <w:rFonts w:ascii="Times New Roman" w:hAnsi="Times New Roman" w:cs="Times New Roman" w:hint="eastAsia"/>
              </w:rPr>
              <w:t>2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787B89CE" w14:textId="77777777" w:rsidR="00834F22" w:rsidRPr="008B6FC1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  <w:tr w:rsidR="00834F22" w:rsidRPr="008B6FC1" w14:paraId="2222FC7C" w14:textId="77777777" w:rsidTr="00676723">
        <w:tc>
          <w:tcPr>
            <w:tcW w:w="2830" w:type="dxa"/>
          </w:tcPr>
          <w:p w14:paraId="0252B8C4" w14:textId="77777777" w:rsidR="00834F22" w:rsidRPr="00632BAE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32BAE">
              <w:rPr>
                <w:rFonts w:ascii="Times New Roman" w:hAnsi="Times New Roman" w:cs="Times New Roman" w:hint="eastAsia"/>
                <w:szCs w:val="21"/>
              </w:rPr>
              <w:t>espiratory failure</w:t>
            </w:r>
          </w:p>
        </w:tc>
        <w:tc>
          <w:tcPr>
            <w:tcW w:w="1560" w:type="dxa"/>
          </w:tcPr>
          <w:p w14:paraId="3A86DA1F" w14:textId="15DA64AB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8 (</w:t>
            </w:r>
            <w:r w:rsidR="001C4C24">
              <w:rPr>
                <w:rFonts w:ascii="Times New Roman" w:hAnsi="Times New Roman" w:cs="Times New Roman" w:hint="eastAsia"/>
              </w:rPr>
              <w:t>7.0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626AA377" w14:textId="56B22512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12 (1</w:t>
            </w:r>
            <w:r w:rsidR="001C4C24">
              <w:rPr>
                <w:rFonts w:ascii="Times New Roman" w:hAnsi="Times New Roman" w:cs="Times New Roman" w:hint="eastAsia"/>
              </w:rPr>
              <w:t>4.</w:t>
            </w:r>
            <w:r w:rsidR="003D4DFD">
              <w:rPr>
                <w:rFonts w:ascii="Times New Roman" w:hAnsi="Times New Roman" w:cs="Times New Roman" w:hint="eastAsia"/>
              </w:rPr>
              <w:t>3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300DF2A9" w14:textId="74345BD1" w:rsidR="00834F22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3D4D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34F22" w:rsidRPr="008B6FC1" w14:paraId="4D1539F4" w14:textId="77777777" w:rsidTr="00676723">
        <w:tc>
          <w:tcPr>
            <w:tcW w:w="2830" w:type="dxa"/>
          </w:tcPr>
          <w:p w14:paraId="333CF8A4" w14:textId="77777777" w:rsidR="00834F22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 w:hint="eastAsia"/>
                <w:szCs w:val="21"/>
              </w:rPr>
              <w:t>Arrhythmia</w:t>
            </w:r>
          </w:p>
        </w:tc>
        <w:tc>
          <w:tcPr>
            <w:tcW w:w="1560" w:type="dxa"/>
          </w:tcPr>
          <w:p w14:paraId="451B6C04" w14:textId="4D83117C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3</w:t>
            </w:r>
            <w:r w:rsidR="001C4C24">
              <w:rPr>
                <w:rFonts w:ascii="Times New Roman" w:hAnsi="Times New Roman" w:cs="Times New Roman" w:hint="eastAsia"/>
              </w:rPr>
              <w:t>2</w:t>
            </w:r>
            <w:r w:rsidRPr="005A1897">
              <w:rPr>
                <w:rFonts w:ascii="Times New Roman" w:hAnsi="Times New Roman" w:cs="Times New Roman"/>
              </w:rPr>
              <w:t xml:space="preserve"> (2</w:t>
            </w:r>
            <w:r w:rsidR="001C4C24">
              <w:rPr>
                <w:rFonts w:ascii="Times New Roman" w:hAnsi="Times New Roman" w:cs="Times New Roman" w:hint="eastAsia"/>
              </w:rPr>
              <w:t>8</w:t>
            </w:r>
            <w:r w:rsidRPr="005A1897">
              <w:rPr>
                <w:rFonts w:ascii="Times New Roman" w:hAnsi="Times New Roman" w:cs="Times New Roman"/>
              </w:rPr>
              <w:t>.</w:t>
            </w:r>
            <w:r w:rsidR="001C4C24">
              <w:rPr>
                <w:rFonts w:ascii="Times New Roman" w:hAnsi="Times New Roman" w:cs="Times New Roman" w:hint="eastAsia"/>
              </w:rPr>
              <w:t>1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480BB762" w14:textId="55D6156D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2</w:t>
            </w:r>
            <w:r w:rsidR="001C4C24">
              <w:rPr>
                <w:rFonts w:ascii="Times New Roman" w:hAnsi="Times New Roman" w:cs="Times New Roman" w:hint="eastAsia"/>
              </w:rPr>
              <w:t>4</w:t>
            </w:r>
            <w:r w:rsidRPr="005A1897">
              <w:rPr>
                <w:rFonts w:ascii="Times New Roman" w:hAnsi="Times New Roman" w:cs="Times New Roman"/>
              </w:rPr>
              <w:t xml:space="preserve"> (28.</w:t>
            </w:r>
            <w:r w:rsidR="003D4DFD">
              <w:rPr>
                <w:rFonts w:ascii="Times New Roman" w:hAnsi="Times New Roman" w:cs="Times New Roman" w:hint="eastAsia"/>
              </w:rPr>
              <w:t>6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048713F4" w14:textId="030CA0D9" w:rsidR="00834F22" w:rsidRDefault="001C4C24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  <w:tr w:rsidR="00834F22" w:rsidRPr="008B6FC1" w14:paraId="311AA741" w14:textId="77777777" w:rsidTr="00676723">
        <w:tc>
          <w:tcPr>
            <w:tcW w:w="2830" w:type="dxa"/>
          </w:tcPr>
          <w:p w14:paraId="425D15F7" w14:textId="77777777" w:rsidR="00834F22" w:rsidRPr="00632BAE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B54A1">
              <w:rPr>
                <w:rFonts w:ascii="Times New Roman" w:hAnsi="Times New Roman" w:cs="Times New Roman" w:hint="eastAsia"/>
                <w:szCs w:val="21"/>
              </w:rPr>
              <w:t>Unplanned transfer to ICU</w:t>
            </w:r>
          </w:p>
        </w:tc>
        <w:tc>
          <w:tcPr>
            <w:tcW w:w="1560" w:type="dxa"/>
          </w:tcPr>
          <w:p w14:paraId="082073C9" w14:textId="58FA8C5A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44 (3</w:t>
            </w:r>
            <w:r w:rsidR="001C4C24">
              <w:rPr>
                <w:rFonts w:ascii="Times New Roman" w:hAnsi="Times New Roman" w:cs="Times New Roman" w:hint="eastAsia"/>
              </w:rPr>
              <w:t>8</w:t>
            </w:r>
            <w:r w:rsidRPr="005A1897">
              <w:rPr>
                <w:rFonts w:ascii="Times New Roman" w:hAnsi="Times New Roman" w:cs="Times New Roman"/>
              </w:rPr>
              <w:t>.</w:t>
            </w:r>
            <w:r w:rsidR="001C4C24">
              <w:rPr>
                <w:rFonts w:ascii="Times New Roman" w:hAnsi="Times New Roman" w:cs="Times New Roman" w:hint="eastAsia"/>
              </w:rPr>
              <w:t>6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60068B55" w14:textId="0447BF74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2</w:t>
            </w:r>
            <w:r w:rsidR="003D4DFD">
              <w:rPr>
                <w:rFonts w:ascii="Times New Roman" w:hAnsi="Times New Roman" w:cs="Times New Roman" w:hint="eastAsia"/>
              </w:rPr>
              <w:t xml:space="preserve">0 </w:t>
            </w:r>
            <w:r w:rsidRPr="005A1897">
              <w:rPr>
                <w:rFonts w:ascii="Times New Roman" w:hAnsi="Times New Roman" w:cs="Times New Roman"/>
              </w:rPr>
              <w:t>(2</w:t>
            </w:r>
            <w:r w:rsidR="003D4DFD">
              <w:rPr>
                <w:rFonts w:ascii="Times New Roman" w:hAnsi="Times New Roman" w:cs="Times New Roman" w:hint="eastAsia"/>
              </w:rPr>
              <w:t>3</w:t>
            </w:r>
            <w:r w:rsidRPr="005A1897">
              <w:rPr>
                <w:rFonts w:ascii="Times New Roman" w:hAnsi="Times New Roman" w:cs="Times New Roman"/>
              </w:rPr>
              <w:t>.</w:t>
            </w:r>
            <w:r w:rsidR="003D4DFD">
              <w:rPr>
                <w:rFonts w:ascii="Times New Roman" w:hAnsi="Times New Roman" w:cs="Times New Roman" w:hint="eastAsia"/>
              </w:rPr>
              <w:t>8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761C2740" w14:textId="40C49FDD" w:rsidR="00834F22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3D4DF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34F22" w:rsidRPr="008B6FC1" w14:paraId="6FC64B5B" w14:textId="77777777" w:rsidTr="00676723">
        <w:tc>
          <w:tcPr>
            <w:tcW w:w="2830" w:type="dxa"/>
          </w:tcPr>
          <w:p w14:paraId="668F3CC1" w14:textId="77777777" w:rsidR="00834F22" w:rsidRPr="006B54A1" w:rsidRDefault="00834F22" w:rsidP="00676723">
            <w:pPr>
              <w:rPr>
                <w:rFonts w:ascii="Times New Roman" w:hAnsi="Times New Roman" w:cs="Times New Roman"/>
                <w:szCs w:val="21"/>
              </w:rPr>
            </w:pPr>
            <w:r w:rsidRPr="006B54A1">
              <w:rPr>
                <w:rFonts w:ascii="Times New Roman" w:hAnsi="Times New Roman" w:cs="Times New Roman" w:hint="eastAsia"/>
                <w:szCs w:val="21"/>
              </w:rPr>
              <w:t>Mortality within 30 days</w:t>
            </w:r>
          </w:p>
        </w:tc>
        <w:tc>
          <w:tcPr>
            <w:tcW w:w="1560" w:type="dxa"/>
          </w:tcPr>
          <w:p w14:paraId="201AB7A5" w14:textId="1E25FC71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1 (0.</w:t>
            </w:r>
            <w:r w:rsidR="001C4C24">
              <w:rPr>
                <w:rFonts w:ascii="Times New Roman" w:hAnsi="Times New Roman" w:cs="Times New Roman" w:hint="eastAsia"/>
              </w:rPr>
              <w:t>9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3C03EE43" w14:textId="77777777" w:rsidR="00834F22" w:rsidRPr="005A1897" w:rsidRDefault="00834F22" w:rsidP="00676723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678" w:type="dxa"/>
          </w:tcPr>
          <w:p w14:paraId="7DD85874" w14:textId="77777777" w:rsidR="00834F22" w:rsidRDefault="00834F22" w:rsidP="0067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</w:tbl>
    <w:p w14:paraId="532A1259" w14:textId="77777777" w:rsidR="00876F0D" w:rsidRDefault="00876F0D"/>
    <w:p w14:paraId="0A27C608" w14:textId="77777777" w:rsidR="00A701C2" w:rsidRDefault="00A701C2"/>
    <w:p w14:paraId="0EF6CDD0" w14:textId="77777777" w:rsidR="00A701C2" w:rsidRDefault="00A701C2"/>
    <w:p w14:paraId="65AB4421" w14:textId="77777777" w:rsidR="00A701C2" w:rsidRDefault="00A701C2"/>
    <w:p w14:paraId="196B4BE9" w14:textId="77777777" w:rsidR="00A701C2" w:rsidRDefault="00A701C2"/>
    <w:p w14:paraId="2D354286" w14:textId="77777777" w:rsidR="00A701C2" w:rsidRDefault="00A701C2"/>
    <w:p w14:paraId="62FF8126" w14:textId="77777777" w:rsidR="00A701C2" w:rsidRDefault="00A701C2"/>
    <w:p w14:paraId="500F3493" w14:textId="77777777" w:rsidR="00A701C2" w:rsidRDefault="00A701C2"/>
    <w:p w14:paraId="06B21F3B" w14:textId="77777777" w:rsidR="00A701C2" w:rsidRDefault="00A701C2"/>
    <w:p w14:paraId="0A7B1B74" w14:textId="77777777" w:rsidR="00A701C2" w:rsidRDefault="00A701C2"/>
    <w:p w14:paraId="31B2B172" w14:textId="77777777" w:rsidR="00A701C2" w:rsidRDefault="00A701C2"/>
    <w:p w14:paraId="67C09767" w14:textId="77777777" w:rsidR="00A701C2" w:rsidRDefault="00A701C2"/>
    <w:p w14:paraId="7A4B96F3" w14:textId="77777777" w:rsidR="00A701C2" w:rsidRDefault="00A701C2"/>
    <w:p w14:paraId="0E335074" w14:textId="77777777" w:rsidR="00A701C2" w:rsidRDefault="00A701C2"/>
    <w:p w14:paraId="238FDB53" w14:textId="77777777" w:rsidR="00A701C2" w:rsidRDefault="00A701C2"/>
    <w:p w14:paraId="3606260C" w14:textId="77777777" w:rsidR="00A701C2" w:rsidRDefault="00A701C2"/>
    <w:p w14:paraId="68BC136A" w14:textId="77777777" w:rsidR="00A701C2" w:rsidRDefault="00A701C2"/>
    <w:p w14:paraId="00854110" w14:textId="77777777" w:rsidR="00A701C2" w:rsidRDefault="00A701C2"/>
    <w:p w14:paraId="73380576" w14:textId="77777777" w:rsidR="00A701C2" w:rsidRDefault="00A701C2"/>
    <w:p w14:paraId="10A3F6C6" w14:textId="77777777" w:rsidR="00A701C2" w:rsidRDefault="00A701C2"/>
    <w:p w14:paraId="6EA2F09F" w14:textId="77777777" w:rsidR="00A701C2" w:rsidRDefault="00A701C2">
      <w:pPr>
        <w:rPr>
          <w:rFonts w:hint="eastAsia"/>
        </w:rPr>
      </w:pPr>
    </w:p>
    <w:p w14:paraId="5BA6E1B0" w14:textId="316E9471" w:rsidR="001C63B6" w:rsidRDefault="001C63B6" w:rsidP="001C63B6">
      <w:pPr>
        <w:jc w:val="center"/>
        <w:rPr>
          <w:rFonts w:ascii="Times New Roman" w:hAnsi="Times New Roman" w:cs="Times New Roman" w:hint="eastAsia"/>
        </w:rPr>
      </w:pPr>
      <w:r w:rsidRPr="00834F22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Pr="00834F22">
        <w:rPr>
          <w:rFonts w:ascii="Times New Roman" w:hAnsi="Times New Roman" w:cs="Times New Roman"/>
        </w:rPr>
        <w:t xml:space="preserve"> </w:t>
      </w:r>
      <w:r w:rsidR="00C56983" w:rsidRPr="00C56983">
        <w:rPr>
          <w:rFonts w:ascii="Times New Roman" w:hAnsi="Times New Roman" w:cs="Times New Roman" w:hint="eastAsia"/>
        </w:rPr>
        <w:t>Sensitivity analysis after excluding patients with operative times exceeding 10 hours</w:t>
      </w:r>
    </w:p>
    <w:tbl>
      <w:tblPr>
        <w:tblStyle w:val="af2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678"/>
      </w:tblGrid>
      <w:tr w:rsidR="001C63B6" w:rsidRPr="008B6FC1" w14:paraId="7FF4482C" w14:textId="77777777" w:rsidTr="003C126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01B8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AF15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6FC1">
              <w:rPr>
                <w:rFonts w:ascii="Times New Roman" w:hAnsi="Times New Roman" w:cs="Times New Roman"/>
                <w:szCs w:val="21"/>
              </w:rPr>
              <w:t>Camrelizumab</w:t>
            </w:r>
            <w:proofErr w:type="spellEnd"/>
          </w:p>
          <w:p w14:paraId="1CF49E29" w14:textId="5E7D33A2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(n=11</w:t>
            </w:r>
            <w:r w:rsidR="00E764A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B6F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44317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Tislelizumab</w:t>
            </w:r>
          </w:p>
          <w:p w14:paraId="746EAC08" w14:textId="23187546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(n=</w:t>
            </w:r>
            <w:r w:rsidR="00E764A4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8B6F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B7A6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6FC1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1C63B6" w:rsidRPr="008B6FC1" w14:paraId="0314B693" w14:textId="77777777" w:rsidTr="003C126D">
        <w:tc>
          <w:tcPr>
            <w:tcW w:w="2830" w:type="dxa"/>
            <w:tcBorders>
              <w:top w:val="single" w:sz="4" w:space="0" w:color="auto"/>
              <w:bottom w:val="nil"/>
            </w:tcBorders>
            <w:vAlign w:val="center"/>
          </w:tcPr>
          <w:p w14:paraId="5981BD43" w14:textId="77777777" w:rsidR="001C63B6" w:rsidRPr="008B6FC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52F69">
              <w:rPr>
                <w:rFonts w:ascii="Times New Roman" w:hAnsi="Times New Roman" w:cs="Times New Roman" w:hint="eastAsia"/>
                <w:szCs w:val="21"/>
              </w:rPr>
              <w:t>Time from last neoadjuvant treatment to surg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52F69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days</w:t>
            </w:r>
            <w:r w:rsidRPr="00652F6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146A827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EADC0D3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vAlign w:val="center"/>
          </w:tcPr>
          <w:p w14:paraId="1ACB44A2" w14:textId="7F8801BA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6723">
              <w:rPr>
                <w:rFonts w:ascii="Times New Roman" w:hAnsi="Times New Roman" w:cs="Times New Roman"/>
              </w:rPr>
              <w:t>0.1</w:t>
            </w:r>
            <w:r w:rsidR="004059C4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C63B6" w:rsidRPr="008B6FC1" w14:paraId="1300C4EA" w14:textId="77777777" w:rsidTr="003C126D"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14:paraId="4CACCFF6" w14:textId="77777777" w:rsidR="001C63B6" w:rsidRPr="008B6FC1" w:rsidRDefault="001C63B6" w:rsidP="003C12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CB2F0CE" w14:textId="3A4E5235" w:rsidR="001C63B6" w:rsidRPr="008B6FC1" w:rsidRDefault="004059C4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59C4">
              <w:rPr>
                <w:rFonts w:ascii="Times New Roman" w:hAnsi="Times New Roman" w:cs="Times New Roman" w:hint="eastAsia"/>
                <w:szCs w:val="21"/>
              </w:rPr>
              <w:t>36 (32, 3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CCD08D" w14:textId="495D1A7D" w:rsidR="001C63B6" w:rsidRPr="008B6FC1" w:rsidRDefault="004059C4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59C4">
              <w:rPr>
                <w:rFonts w:ascii="Times New Roman" w:hAnsi="Times New Roman" w:cs="Times New Roman" w:hint="eastAsia"/>
                <w:szCs w:val="21"/>
              </w:rPr>
              <w:t>37 (33, 39)</w: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14:paraId="2769702A" w14:textId="77777777" w:rsidR="001C63B6" w:rsidRPr="00676723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67672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63B6" w:rsidRPr="008B6FC1" w14:paraId="2B55255C" w14:textId="77777777" w:rsidTr="003C126D">
        <w:tc>
          <w:tcPr>
            <w:tcW w:w="2830" w:type="dxa"/>
            <w:tcBorders>
              <w:top w:val="nil"/>
            </w:tcBorders>
          </w:tcPr>
          <w:p w14:paraId="1F8F0DB1" w14:textId="77777777" w:rsidR="001C63B6" w:rsidRPr="008B6FC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Operation ti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)</w:t>
            </w:r>
          </w:p>
        </w:tc>
        <w:tc>
          <w:tcPr>
            <w:tcW w:w="1560" w:type="dxa"/>
            <w:tcBorders>
              <w:top w:val="nil"/>
            </w:tcBorders>
          </w:tcPr>
          <w:p w14:paraId="4E0CFA1E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2E4414A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</w:tcBorders>
          </w:tcPr>
          <w:p w14:paraId="69A99F67" w14:textId="0F4DECE6" w:rsidR="001C63B6" w:rsidRPr="008B6FC1" w:rsidRDefault="001C63B6" w:rsidP="003C126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0</w:t>
            </w:r>
            <w:r w:rsidR="004059C4">
              <w:rPr>
                <w:rFonts w:ascii="Times New Roman" w:hAnsi="Times New Roman" w:cs="Times New Roman" w:hint="eastAsia"/>
              </w:rPr>
              <w:t>.71</w:t>
            </w:r>
          </w:p>
        </w:tc>
      </w:tr>
      <w:tr w:rsidR="001C63B6" w:rsidRPr="008B6FC1" w14:paraId="44C653C4" w14:textId="77777777" w:rsidTr="003C126D">
        <w:tc>
          <w:tcPr>
            <w:tcW w:w="2830" w:type="dxa"/>
          </w:tcPr>
          <w:p w14:paraId="7C870652" w14:textId="77777777" w:rsidR="001C63B6" w:rsidRPr="00FD5E6E" w:rsidRDefault="001C63B6" w:rsidP="003C12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60" w:type="dxa"/>
          </w:tcPr>
          <w:p w14:paraId="630A7811" w14:textId="10E6F687" w:rsidR="001C63B6" w:rsidRPr="005A1897" w:rsidRDefault="004059C4" w:rsidP="003C126D">
            <w:pPr>
              <w:jc w:val="center"/>
              <w:rPr>
                <w:rFonts w:ascii="Times New Roman" w:hAnsi="Times New Roman" w:cs="Times New Roman"/>
              </w:rPr>
            </w:pPr>
            <w:r w:rsidRPr="004059C4">
              <w:rPr>
                <w:rFonts w:ascii="Times New Roman" w:hAnsi="Times New Roman" w:cs="Times New Roman" w:hint="eastAsia"/>
              </w:rPr>
              <w:t>315 (290, 390)</w:t>
            </w:r>
          </w:p>
        </w:tc>
        <w:tc>
          <w:tcPr>
            <w:tcW w:w="1559" w:type="dxa"/>
          </w:tcPr>
          <w:p w14:paraId="23ACFCD1" w14:textId="71427331" w:rsidR="001C63B6" w:rsidRPr="005A1897" w:rsidRDefault="004059C4" w:rsidP="003C126D">
            <w:pPr>
              <w:jc w:val="center"/>
              <w:rPr>
                <w:rFonts w:ascii="Times New Roman" w:hAnsi="Times New Roman" w:cs="Times New Roman"/>
              </w:rPr>
            </w:pPr>
            <w:r w:rsidRPr="004059C4">
              <w:rPr>
                <w:rFonts w:ascii="Times New Roman" w:hAnsi="Times New Roman" w:cs="Times New Roman" w:hint="eastAsia"/>
              </w:rPr>
              <w:t>330 (300, 380)</w:t>
            </w:r>
          </w:p>
        </w:tc>
        <w:tc>
          <w:tcPr>
            <w:tcW w:w="678" w:type="dxa"/>
          </w:tcPr>
          <w:p w14:paraId="3E6BB332" w14:textId="77777777" w:rsidR="001C63B6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63B6" w:rsidRPr="008B6FC1" w14:paraId="1E8970F7" w14:textId="77777777" w:rsidTr="003C126D">
        <w:tc>
          <w:tcPr>
            <w:tcW w:w="2830" w:type="dxa"/>
          </w:tcPr>
          <w:p w14:paraId="07884E70" w14:textId="77777777" w:rsidR="001C63B6" w:rsidRPr="008B6FC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</w:rPr>
              <w:t>Intraoperative blood loss</w:t>
            </w:r>
            <w:r>
              <w:rPr>
                <w:rFonts w:ascii="Times New Roman" w:hAnsi="Times New Roman" w:cs="Times New Roman" w:hint="eastAsia"/>
              </w:rPr>
              <w:t xml:space="preserve"> (ml)</w:t>
            </w:r>
          </w:p>
        </w:tc>
        <w:tc>
          <w:tcPr>
            <w:tcW w:w="1560" w:type="dxa"/>
          </w:tcPr>
          <w:p w14:paraId="1335D610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361E035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8" w:type="dxa"/>
          </w:tcPr>
          <w:p w14:paraId="2CE3142B" w14:textId="79F389EA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059C4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</w:tr>
      <w:tr w:rsidR="001C63B6" w:rsidRPr="008B6FC1" w14:paraId="05B00E54" w14:textId="77777777" w:rsidTr="003C126D">
        <w:tc>
          <w:tcPr>
            <w:tcW w:w="2830" w:type="dxa"/>
          </w:tcPr>
          <w:p w14:paraId="19BF882D" w14:textId="77777777" w:rsidR="001C63B6" w:rsidRPr="008B6FC1" w:rsidRDefault="001C63B6" w:rsidP="003C12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60" w:type="dxa"/>
          </w:tcPr>
          <w:p w14:paraId="63D7F505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150 (100, 200)</w:t>
            </w:r>
          </w:p>
        </w:tc>
        <w:tc>
          <w:tcPr>
            <w:tcW w:w="1559" w:type="dxa"/>
          </w:tcPr>
          <w:p w14:paraId="6EDFB660" w14:textId="112A3041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 xml:space="preserve">100 (100, </w:t>
            </w:r>
            <w:r w:rsidR="004059C4">
              <w:rPr>
                <w:rFonts w:ascii="Times New Roman" w:hAnsi="Times New Roman" w:cs="Times New Roman" w:hint="eastAsia"/>
              </w:rPr>
              <w:t>200</w:t>
            </w:r>
            <w:r w:rsidRPr="005A1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8" w:type="dxa"/>
          </w:tcPr>
          <w:p w14:paraId="176480DB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63B6" w:rsidRPr="008B6FC1" w14:paraId="2BA9A2BD" w14:textId="77777777" w:rsidTr="003C126D">
        <w:tc>
          <w:tcPr>
            <w:tcW w:w="2830" w:type="dxa"/>
          </w:tcPr>
          <w:p w14:paraId="4E226BE8" w14:textId="77777777" w:rsidR="001C63B6" w:rsidRPr="00FD5E6E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B54A1">
              <w:rPr>
                <w:rFonts w:ascii="Times New Roman" w:hAnsi="Times New Roman" w:cs="Times New Roman"/>
                <w:szCs w:val="21"/>
              </w:rPr>
              <w:t>Margin status</w:t>
            </w:r>
          </w:p>
        </w:tc>
        <w:tc>
          <w:tcPr>
            <w:tcW w:w="1560" w:type="dxa"/>
          </w:tcPr>
          <w:p w14:paraId="19927063" w14:textId="77777777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1EE35EC" w14:textId="77777777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4A975BCD" w14:textId="30C9B977" w:rsidR="001C63B6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 w:rsidR="004059C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1C63B6" w:rsidRPr="008B6FC1" w14:paraId="2FD6E329" w14:textId="77777777" w:rsidTr="003C126D">
        <w:tc>
          <w:tcPr>
            <w:tcW w:w="2830" w:type="dxa"/>
          </w:tcPr>
          <w:p w14:paraId="25D4E947" w14:textId="77777777" w:rsidR="001C63B6" w:rsidRPr="006B54A1" w:rsidRDefault="001C63B6" w:rsidP="003C12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0</w:t>
            </w:r>
          </w:p>
        </w:tc>
        <w:tc>
          <w:tcPr>
            <w:tcW w:w="1560" w:type="dxa"/>
          </w:tcPr>
          <w:p w14:paraId="7406209B" w14:textId="29AB5BFE" w:rsidR="001C63B6" w:rsidRPr="005A1897" w:rsidRDefault="004059C4" w:rsidP="003C126D">
            <w:pPr>
              <w:jc w:val="center"/>
              <w:rPr>
                <w:rFonts w:ascii="Times New Roman" w:hAnsi="Times New Roman" w:cs="Times New Roman"/>
              </w:rPr>
            </w:pPr>
            <w:r w:rsidRPr="004059C4">
              <w:rPr>
                <w:rFonts w:ascii="Times New Roman" w:hAnsi="Times New Roman" w:cs="Times New Roman" w:hint="eastAsia"/>
              </w:rPr>
              <w:t>108 (93.1%)</w:t>
            </w:r>
          </w:p>
        </w:tc>
        <w:tc>
          <w:tcPr>
            <w:tcW w:w="1559" w:type="dxa"/>
          </w:tcPr>
          <w:p w14:paraId="2A1DD604" w14:textId="0187E9A3" w:rsidR="001C63B6" w:rsidRPr="005A1897" w:rsidRDefault="004059C4" w:rsidP="003C126D">
            <w:pPr>
              <w:jc w:val="center"/>
              <w:rPr>
                <w:rFonts w:ascii="Times New Roman" w:hAnsi="Times New Roman" w:cs="Times New Roman"/>
              </w:rPr>
            </w:pPr>
            <w:r w:rsidRPr="004059C4">
              <w:rPr>
                <w:rFonts w:ascii="Times New Roman" w:hAnsi="Times New Roman" w:cs="Times New Roman" w:hint="eastAsia"/>
              </w:rPr>
              <w:t xml:space="preserve"> 81 (90.0%)</w:t>
            </w:r>
          </w:p>
        </w:tc>
        <w:tc>
          <w:tcPr>
            <w:tcW w:w="678" w:type="dxa"/>
          </w:tcPr>
          <w:p w14:paraId="55A82D18" w14:textId="77777777" w:rsidR="001C63B6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63B6" w:rsidRPr="008B6FC1" w14:paraId="24B9BFEC" w14:textId="77777777" w:rsidTr="003C126D">
        <w:tc>
          <w:tcPr>
            <w:tcW w:w="2830" w:type="dxa"/>
          </w:tcPr>
          <w:p w14:paraId="61D575E2" w14:textId="77777777" w:rsidR="001C63B6" w:rsidRDefault="001C63B6" w:rsidP="003C12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1</w:t>
            </w:r>
          </w:p>
        </w:tc>
        <w:tc>
          <w:tcPr>
            <w:tcW w:w="1560" w:type="dxa"/>
          </w:tcPr>
          <w:p w14:paraId="55183EB6" w14:textId="54146192" w:rsidR="001C63B6" w:rsidRPr="005A1897" w:rsidRDefault="004059C4" w:rsidP="003C126D">
            <w:pPr>
              <w:jc w:val="center"/>
              <w:rPr>
                <w:rFonts w:ascii="Times New Roman" w:hAnsi="Times New Roman" w:cs="Times New Roman"/>
              </w:rPr>
            </w:pPr>
            <w:r w:rsidRPr="004059C4">
              <w:rPr>
                <w:rFonts w:ascii="Times New Roman" w:hAnsi="Times New Roman" w:cs="Times New Roman" w:hint="eastAsia"/>
              </w:rPr>
              <w:t>8 (6.9%)</w:t>
            </w:r>
          </w:p>
        </w:tc>
        <w:tc>
          <w:tcPr>
            <w:tcW w:w="1559" w:type="dxa"/>
          </w:tcPr>
          <w:p w14:paraId="1E2A9D44" w14:textId="026B1A65" w:rsidR="001C63B6" w:rsidRPr="005A1897" w:rsidRDefault="004059C4" w:rsidP="003C126D">
            <w:pPr>
              <w:jc w:val="center"/>
              <w:rPr>
                <w:rFonts w:ascii="Times New Roman" w:hAnsi="Times New Roman" w:cs="Times New Roman"/>
              </w:rPr>
            </w:pPr>
            <w:r w:rsidRPr="004059C4">
              <w:rPr>
                <w:rFonts w:ascii="Times New Roman" w:hAnsi="Times New Roman" w:cs="Times New Roman" w:hint="eastAsia"/>
              </w:rPr>
              <w:t xml:space="preserve"> 9 (10.0%)</w:t>
            </w:r>
          </w:p>
        </w:tc>
        <w:tc>
          <w:tcPr>
            <w:tcW w:w="678" w:type="dxa"/>
          </w:tcPr>
          <w:p w14:paraId="63E008AD" w14:textId="77777777" w:rsidR="001C63B6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63B6" w:rsidRPr="008B6FC1" w14:paraId="310C0A6D" w14:textId="77777777" w:rsidTr="003C126D">
        <w:tc>
          <w:tcPr>
            <w:tcW w:w="2830" w:type="dxa"/>
          </w:tcPr>
          <w:p w14:paraId="050489DE" w14:textId="77777777" w:rsidR="001C63B6" w:rsidRPr="008B6FC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/>
                <w:szCs w:val="21"/>
              </w:rPr>
              <w:t>Anastomotic leak</w:t>
            </w:r>
          </w:p>
        </w:tc>
        <w:tc>
          <w:tcPr>
            <w:tcW w:w="1560" w:type="dxa"/>
          </w:tcPr>
          <w:p w14:paraId="1A29C7EB" w14:textId="06244DE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15 (1</w:t>
            </w:r>
            <w:r w:rsidR="004059C4">
              <w:rPr>
                <w:rFonts w:ascii="Times New Roman" w:hAnsi="Times New Roman" w:cs="Times New Roman" w:hint="eastAsia"/>
              </w:rPr>
              <w:t>2.9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4FE733AC" w14:textId="1B6FF780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5A1897">
              <w:rPr>
                <w:rFonts w:ascii="Times New Roman" w:hAnsi="Times New Roman" w:cs="Times New Roman"/>
              </w:rPr>
              <w:t xml:space="preserve"> (</w:t>
            </w:r>
            <w:r w:rsidR="004059C4">
              <w:rPr>
                <w:rFonts w:ascii="Times New Roman" w:hAnsi="Times New Roman" w:cs="Times New Roman" w:hint="eastAsia"/>
              </w:rPr>
              <w:t>5.6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73B63B40" w14:textId="437D16DC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4059C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1C63B6" w:rsidRPr="008B6FC1" w14:paraId="6E3EF86F" w14:textId="77777777" w:rsidTr="003C126D">
        <w:tc>
          <w:tcPr>
            <w:tcW w:w="2830" w:type="dxa"/>
          </w:tcPr>
          <w:p w14:paraId="35F8BAF6" w14:textId="77777777" w:rsidR="001C63B6" w:rsidRPr="008B6FC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 w:hint="eastAsia"/>
                <w:szCs w:val="21"/>
              </w:rPr>
              <w:t>Postoperative bleeding</w:t>
            </w:r>
          </w:p>
        </w:tc>
        <w:tc>
          <w:tcPr>
            <w:tcW w:w="1560" w:type="dxa"/>
          </w:tcPr>
          <w:p w14:paraId="22292E29" w14:textId="2CED5A1C" w:rsidR="001C63B6" w:rsidRPr="008B6FC1" w:rsidRDefault="004059C4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C63B6" w:rsidRPr="005A1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7</w:t>
            </w:r>
            <w:r w:rsidR="001C63B6"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20DC969D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678" w:type="dxa"/>
          </w:tcPr>
          <w:p w14:paraId="498AD5F5" w14:textId="2EE085C4" w:rsidR="001C63B6" w:rsidRPr="008B6FC1" w:rsidRDefault="001C63B6" w:rsidP="003C126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059C4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</w:tr>
      <w:tr w:rsidR="001C63B6" w:rsidRPr="008B6FC1" w14:paraId="4B86C63B" w14:textId="77777777" w:rsidTr="003C126D">
        <w:tc>
          <w:tcPr>
            <w:tcW w:w="2830" w:type="dxa"/>
          </w:tcPr>
          <w:p w14:paraId="00CDB1C4" w14:textId="77777777" w:rsidR="001C63B6" w:rsidRPr="008B6FC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32BAE">
              <w:rPr>
                <w:rFonts w:ascii="Times New Roman" w:hAnsi="Times New Roman" w:cs="Times New Roman" w:hint="eastAsia"/>
                <w:szCs w:val="21"/>
              </w:rPr>
              <w:t>hrombosis</w:t>
            </w:r>
          </w:p>
        </w:tc>
        <w:tc>
          <w:tcPr>
            <w:tcW w:w="1560" w:type="dxa"/>
          </w:tcPr>
          <w:p w14:paraId="6E294DFE" w14:textId="0697393A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4 (3.</w:t>
            </w:r>
            <w:r w:rsidR="004059C4">
              <w:rPr>
                <w:rFonts w:ascii="Times New Roman" w:hAnsi="Times New Roman" w:cs="Times New Roman" w:hint="eastAsia"/>
              </w:rPr>
              <w:t>4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41A20668" w14:textId="78BAD414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1 (1.</w:t>
            </w:r>
            <w:r w:rsidR="004059C4">
              <w:rPr>
                <w:rFonts w:ascii="Times New Roman" w:hAnsi="Times New Roman" w:cs="Times New Roman" w:hint="eastAsia"/>
              </w:rPr>
              <w:t>1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7FDC8FD4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</w:tr>
      <w:tr w:rsidR="001C63B6" w:rsidRPr="008B6FC1" w14:paraId="16622F18" w14:textId="77777777" w:rsidTr="003C126D">
        <w:tc>
          <w:tcPr>
            <w:tcW w:w="2830" w:type="dxa"/>
          </w:tcPr>
          <w:p w14:paraId="0C6F95FC" w14:textId="77777777" w:rsidR="001C63B6" w:rsidRPr="008B6FC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1560" w:type="dxa"/>
          </w:tcPr>
          <w:p w14:paraId="2FD9A224" w14:textId="33F4703D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Pr="005A1897">
              <w:rPr>
                <w:rFonts w:ascii="Times New Roman" w:hAnsi="Times New Roman" w:cs="Times New Roman"/>
              </w:rPr>
              <w:t xml:space="preserve"> (25.</w:t>
            </w:r>
            <w:r w:rsidR="004059C4">
              <w:rPr>
                <w:rFonts w:ascii="Times New Roman" w:hAnsi="Times New Roman" w:cs="Times New Roman" w:hint="eastAsia"/>
              </w:rPr>
              <w:t>0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4B2DFE64" w14:textId="3BE8197B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897">
              <w:rPr>
                <w:rFonts w:ascii="Times New Roman" w:hAnsi="Times New Roman" w:cs="Times New Roman"/>
              </w:rPr>
              <w:t>2</w:t>
            </w:r>
            <w:r w:rsidR="004059C4">
              <w:rPr>
                <w:rFonts w:ascii="Times New Roman" w:hAnsi="Times New Roman" w:cs="Times New Roman" w:hint="eastAsia"/>
              </w:rPr>
              <w:t>3</w:t>
            </w:r>
            <w:r w:rsidRPr="005A1897">
              <w:rPr>
                <w:rFonts w:ascii="Times New Roman" w:hAnsi="Times New Roman" w:cs="Times New Roman"/>
              </w:rPr>
              <w:t xml:space="preserve"> (2</w:t>
            </w:r>
            <w:r w:rsidR="004059C4">
              <w:rPr>
                <w:rFonts w:ascii="Times New Roman" w:hAnsi="Times New Roman" w:cs="Times New Roman" w:hint="eastAsia"/>
              </w:rPr>
              <w:t>5</w:t>
            </w:r>
            <w:r w:rsidRPr="005A1897">
              <w:rPr>
                <w:rFonts w:ascii="Times New Roman" w:hAnsi="Times New Roman" w:cs="Times New Roman"/>
              </w:rPr>
              <w:t>.</w:t>
            </w:r>
            <w:r w:rsidR="004059C4">
              <w:rPr>
                <w:rFonts w:ascii="Times New Roman" w:hAnsi="Times New Roman" w:cs="Times New Roman" w:hint="eastAsia"/>
              </w:rPr>
              <w:t>6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3E852ED3" w14:textId="77777777" w:rsidR="001C63B6" w:rsidRPr="008B6FC1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  <w:tr w:rsidR="001C63B6" w:rsidRPr="008B6FC1" w14:paraId="0B3B9EE8" w14:textId="77777777" w:rsidTr="003C126D">
        <w:tc>
          <w:tcPr>
            <w:tcW w:w="2830" w:type="dxa"/>
          </w:tcPr>
          <w:p w14:paraId="4FB56869" w14:textId="77777777" w:rsidR="001C63B6" w:rsidRPr="00632BAE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32BAE">
              <w:rPr>
                <w:rFonts w:ascii="Times New Roman" w:hAnsi="Times New Roman" w:cs="Times New Roman" w:hint="eastAsia"/>
                <w:szCs w:val="21"/>
              </w:rPr>
              <w:t>espiratory failure</w:t>
            </w:r>
          </w:p>
        </w:tc>
        <w:tc>
          <w:tcPr>
            <w:tcW w:w="1560" w:type="dxa"/>
          </w:tcPr>
          <w:p w14:paraId="7D7362ED" w14:textId="72F009C2" w:rsidR="001C63B6" w:rsidRPr="005A1897" w:rsidRDefault="004059C4" w:rsidP="003C12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C63B6" w:rsidRPr="005A189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1C63B6">
              <w:rPr>
                <w:rFonts w:ascii="Times New Roman" w:hAnsi="Times New Roman" w:cs="Times New Roman" w:hint="eastAsia"/>
              </w:rPr>
              <w:t>.0</w:t>
            </w:r>
            <w:r w:rsidR="001C63B6"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4EA715AF" w14:textId="63688944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12 (1</w:t>
            </w:r>
            <w:r w:rsidR="004059C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3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7AF7B084" w14:textId="3C27D023" w:rsidR="001C63B6" w:rsidRDefault="001C63B6" w:rsidP="003C126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059C4"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</w:tr>
      <w:tr w:rsidR="001C63B6" w:rsidRPr="008B6FC1" w14:paraId="30B66D4E" w14:textId="77777777" w:rsidTr="003C126D">
        <w:tc>
          <w:tcPr>
            <w:tcW w:w="2830" w:type="dxa"/>
          </w:tcPr>
          <w:p w14:paraId="094BF3F0" w14:textId="77777777" w:rsidR="001C63B6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 w:hint="eastAsia"/>
                <w:szCs w:val="21"/>
              </w:rPr>
              <w:t>Arrhythmia</w:t>
            </w:r>
          </w:p>
        </w:tc>
        <w:tc>
          <w:tcPr>
            <w:tcW w:w="1560" w:type="dxa"/>
          </w:tcPr>
          <w:p w14:paraId="41DA06DE" w14:textId="7D9A740E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A1897">
              <w:rPr>
                <w:rFonts w:ascii="Times New Roman" w:hAnsi="Times New Roman" w:cs="Times New Roman"/>
              </w:rPr>
              <w:t xml:space="preserve"> (2</w:t>
            </w:r>
            <w:r w:rsidR="004059C4">
              <w:rPr>
                <w:rFonts w:ascii="Times New Roman" w:hAnsi="Times New Roman" w:cs="Times New Roman" w:hint="eastAsia"/>
              </w:rPr>
              <w:t>7.6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644653D4" w14:textId="0791877F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2</w:t>
            </w:r>
            <w:r w:rsidR="004059C4">
              <w:rPr>
                <w:rFonts w:ascii="Times New Roman" w:hAnsi="Times New Roman" w:cs="Times New Roman" w:hint="eastAsia"/>
              </w:rPr>
              <w:t>6</w:t>
            </w:r>
            <w:r w:rsidRPr="005A1897">
              <w:rPr>
                <w:rFonts w:ascii="Times New Roman" w:hAnsi="Times New Roman" w:cs="Times New Roman"/>
              </w:rPr>
              <w:t xml:space="preserve"> (28.</w:t>
            </w:r>
            <w:r w:rsidR="004059C4">
              <w:rPr>
                <w:rFonts w:ascii="Times New Roman" w:hAnsi="Times New Roman" w:cs="Times New Roman" w:hint="eastAsia"/>
              </w:rPr>
              <w:t>9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790ADC68" w14:textId="17DEE8C2" w:rsidR="001C63B6" w:rsidRDefault="004059C4" w:rsidP="003C126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</w:tr>
      <w:tr w:rsidR="001C63B6" w:rsidRPr="008B6FC1" w14:paraId="4B70107E" w14:textId="77777777" w:rsidTr="003C126D">
        <w:tc>
          <w:tcPr>
            <w:tcW w:w="2830" w:type="dxa"/>
          </w:tcPr>
          <w:p w14:paraId="618C15FC" w14:textId="77777777" w:rsidR="001C63B6" w:rsidRPr="00632BAE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B54A1">
              <w:rPr>
                <w:rFonts w:ascii="Times New Roman" w:hAnsi="Times New Roman" w:cs="Times New Roman" w:hint="eastAsia"/>
                <w:szCs w:val="21"/>
              </w:rPr>
              <w:t>Unplanned transfer to ICU</w:t>
            </w:r>
          </w:p>
        </w:tc>
        <w:tc>
          <w:tcPr>
            <w:tcW w:w="1560" w:type="dxa"/>
          </w:tcPr>
          <w:p w14:paraId="56345DC8" w14:textId="61913280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4</w:t>
            </w:r>
            <w:r w:rsidR="004059C4">
              <w:rPr>
                <w:rFonts w:ascii="Times New Roman" w:hAnsi="Times New Roman" w:cs="Times New Roman" w:hint="eastAsia"/>
              </w:rPr>
              <w:t>3</w:t>
            </w:r>
            <w:r w:rsidRPr="005A1897">
              <w:rPr>
                <w:rFonts w:ascii="Times New Roman" w:hAnsi="Times New Roman" w:cs="Times New Roman"/>
              </w:rPr>
              <w:t xml:space="preserve"> (3</w:t>
            </w:r>
            <w:r w:rsidR="004059C4">
              <w:rPr>
                <w:rFonts w:ascii="Times New Roman" w:hAnsi="Times New Roman" w:cs="Times New Roman" w:hint="eastAsia"/>
              </w:rPr>
              <w:t>7</w:t>
            </w:r>
            <w:r w:rsidRPr="005A1897">
              <w:rPr>
                <w:rFonts w:ascii="Times New Roman" w:hAnsi="Times New Roman" w:cs="Times New Roman"/>
              </w:rPr>
              <w:t>.</w:t>
            </w:r>
            <w:r w:rsidR="004059C4">
              <w:rPr>
                <w:rFonts w:ascii="Times New Roman" w:hAnsi="Times New Roman" w:cs="Times New Roman" w:hint="eastAsia"/>
              </w:rPr>
              <w:t>1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31FE9773" w14:textId="51AED28D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2</w:t>
            </w:r>
            <w:r w:rsidR="004059C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A1897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A1897">
              <w:rPr>
                <w:rFonts w:ascii="Times New Roman" w:hAnsi="Times New Roman" w:cs="Times New Roman"/>
              </w:rPr>
              <w:t>.</w:t>
            </w:r>
            <w:r w:rsidR="004059C4">
              <w:rPr>
                <w:rFonts w:ascii="Times New Roman" w:hAnsi="Times New Roman" w:cs="Times New Roman" w:hint="eastAsia"/>
              </w:rPr>
              <w:t>3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78" w:type="dxa"/>
          </w:tcPr>
          <w:p w14:paraId="0F04EFCC" w14:textId="649715BB" w:rsidR="001C63B6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4059C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1C63B6" w:rsidRPr="008B6FC1" w14:paraId="4700A5FA" w14:textId="77777777" w:rsidTr="003C126D">
        <w:tc>
          <w:tcPr>
            <w:tcW w:w="2830" w:type="dxa"/>
          </w:tcPr>
          <w:p w14:paraId="25359222" w14:textId="77777777" w:rsidR="001C63B6" w:rsidRPr="006B54A1" w:rsidRDefault="001C63B6" w:rsidP="003C126D">
            <w:pPr>
              <w:rPr>
                <w:rFonts w:ascii="Times New Roman" w:hAnsi="Times New Roman" w:cs="Times New Roman"/>
                <w:szCs w:val="21"/>
              </w:rPr>
            </w:pPr>
            <w:r w:rsidRPr="006B54A1">
              <w:rPr>
                <w:rFonts w:ascii="Times New Roman" w:hAnsi="Times New Roman" w:cs="Times New Roman" w:hint="eastAsia"/>
                <w:szCs w:val="21"/>
              </w:rPr>
              <w:t>Mortality within 30 days</w:t>
            </w:r>
          </w:p>
        </w:tc>
        <w:tc>
          <w:tcPr>
            <w:tcW w:w="1560" w:type="dxa"/>
          </w:tcPr>
          <w:p w14:paraId="1333EC75" w14:textId="77777777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1 (0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5A18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4A0310A1" w14:textId="77777777" w:rsidR="001C63B6" w:rsidRPr="005A1897" w:rsidRDefault="001C63B6" w:rsidP="003C126D">
            <w:pPr>
              <w:jc w:val="center"/>
              <w:rPr>
                <w:rFonts w:ascii="Times New Roman" w:hAnsi="Times New Roman" w:cs="Times New Roman"/>
              </w:rPr>
            </w:pPr>
            <w:r w:rsidRPr="005A189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678" w:type="dxa"/>
          </w:tcPr>
          <w:p w14:paraId="72A1DF4E" w14:textId="77777777" w:rsidR="001C63B6" w:rsidRDefault="001C63B6" w:rsidP="003C1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</w:tbl>
    <w:p w14:paraId="7EEC3E5C" w14:textId="77777777" w:rsidR="001C63B6" w:rsidRDefault="001C63B6" w:rsidP="001C63B6"/>
    <w:p w14:paraId="482147C2" w14:textId="77777777" w:rsidR="001C63B6" w:rsidRDefault="001C63B6" w:rsidP="001C63B6"/>
    <w:p w14:paraId="3FCAAC87" w14:textId="77777777" w:rsidR="001C63B6" w:rsidRDefault="001C63B6" w:rsidP="001C63B6"/>
    <w:p w14:paraId="0D5BCDA0" w14:textId="77777777" w:rsidR="00A701C2" w:rsidRDefault="00A701C2">
      <w:pPr>
        <w:rPr>
          <w:rFonts w:hint="eastAsia"/>
        </w:rPr>
      </w:pPr>
    </w:p>
    <w:p w14:paraId="05B86BF0" w14:textId="37585E5B" w:rsidR="00A701C2" w:rsidRPr="00C337AA" w:rsidRDefault="00A701C2" w:rsidP="00A701C2">
      <w:pPr>
        <w:jc w:val="center"/>
        <w:rPr>
          <w:rFonts w:ascii="Times New Roman" w:hAnsi="Times New Roman" w:cs="Times New Roman"/>
        </w:rPr>
      </w:pPr>
      <w:r w:rsidRPr="00834F22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Pr="00C337A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3</w:t>
      </w:r>
      <w:r w:rsidRPr="00C337AA">
        <w:rPr>
          <w:rFonts w:ascii="Times New Roman" w:hAnsi="Times New Roman" w:cs="Times New Roman"/>
        </w:rPr>
        <w:t xml:space="preserve"> </w:t>
      </w:r>
      <w:r w:rsidR="00C365E9" w:rsidRPr="00C365E9">
        <w:rPr>
          <w:rFonts w:ascii="Times New Roman" w:hAnsi="Times New Roman" w:cs="Times New Roman" w:hint="eastAsia"/>
        </w:rPr>
        <w:t>Univariate and multivariate analysis of unplanned transfer to ICU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992"/>
        <w:gridCol w:w="2064"/>
      </w:tblGrid>
      <w:tr w:rsidR="002C2AF4" w:rsidRPr="008B6FC1" w14:paraId="13DDBC73" w14:textId="73ABD65B" w:rsidTr="00CA26F8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119A73" w14:textId="77777777" w:rsidR="002C2AF4" w:rsidRPr="008B6FC1" w:rsidRDefault="002C2AF4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7CA6E" w14:textId="569EEE04" w:rsidR="002C2AF4" w:rsidRPr="008B6FC1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AF4">
              <w:rPr>
                <w:rFonts w:ascii="Times New Roman" w:hAnsi="Times New Roman" w:cs="Times New Roman" w:hint="eastAsia"/>
                <w:szCs w:val="21"/>
              </w:rPr>
              <w:t>Univariate analysi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224B65C2" w14:textId="2B5FB617" w:rsidR="002C2AF4" w:rsidRPr="008B6FC1" w:rsidRDefault="002C2AF4" w:rsidP="002C2AF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2AF4">
              <w:rPr>
                <w:rFonts w:ascii="Times New Roman" w:hAnsi="Times New Roman" w:cs="Times New Roman" w:hint="eastAsia"/>
                <w:szCs w:val="21"/>
              </w:rPr>
              <w:t>Multivariable analysis</w:t>
            </w:r>
          </w:p>
        </w:tc>
      </w:tr>
      <w:tr w:rsidR="002C2AF4" w:rsidRPr="008B6FC1" w14:paraId="2DBF8D4D" w14:textId="77777777" w:rsidTr="00CA26F8">
        <w:trPr>
          <w:jc w:val="center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14:paraId="19A04D7D" w14:textId="77777777" w:rsidR="002C2AF4" w:rsidRPr="008B6FC1" w:rsidRDefault="002C2AF4" w:rsidP="002C2A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C9748D" w14:textId="3041B3AB" w:rsidR="002C2AF4" w:rsidRPr="006B54A1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6B54A1">
              <w:rPr>
                <w:rFonts w:ascii="Times New Roman" w:hAnsi="Times New Roman" w:cs="Times New Roman" w:hint="eastAsia"/>
                <w:szCs w:val="21"/>
              </w:rPr>
              <w:t>Unplanned transfer to ICU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890B49" w14:textId="33B7718B" w:rsidR="002C2AF4" w:rsidRPr="008B6FC1" w:rsidRDefault="002C2AF4" w:rsidP="002C2AF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B6FC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6FC1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829CA1" w14:textId="1AB4ACD2" w:rsidR="002C2AF4" w:rsidRPr="002C2AF4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B6FC1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2C2AF4" w:rsidRPr="008B6FC1" w14:paraId="586079A5" w14:textId="418B9154" w:rsidTr="00CA26F8">
        <w:trPr>
          <w:jc w:val="center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1DDCB2" w14:textId="77777777" w:rsidR="002C2AF4" w:rsidRPr="008B6FC1" w:rsidRDefault="002C2AF4" w:rsidP="002C2A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6A88FDF" w14:textId="6C612EBF" w:rsidR="002C2AF4" w:rsidRPr="006B54A1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BA45DE9" w14:textId="674B36F1" w:rsidR="002C2AF4" w:rsidRPr="008B6FC1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SE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3B62C" w14:textId="77777777" w:rsidR="002C2AF4" w:rsidRPr="008B6FC1" w:rsidRDefault="002C2AF4" w:rsidP="002C2AF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</w:tcPr>
          <w:p w14:paraId="225312CB" w14:textId="77777777" w:rsidR="002C2AF4" w:rsidRPr="008B6FC1" w:rsidRDefault="002C2AF4" w:rsidP="002C2AF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F783E" w:rsidRPr="008B6FC1" w14:paraId="17B99DBC" w14:textId="6804AFF7" w:rsidTr="00CA26F8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C933D20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79CDB0D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8C672D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05F0117" w14:textId="7EA4374C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16DF75BE" w14:textId="3164DA52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195C539C" w14:textId="15B4B9CA" w:rsidTr="00CA26F8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46E4E89F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1559" w:type="dxa"/>
            <w:tcBorders>
              <w:top w:val="nil"/>
            </w:tcBorders>
          </w:tcPr>
          <w:p w14:paraId="56BD05DC" w14:textId="3980A4FE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51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</w:tcPr>
          <w:p w14:paraId="2C96AA8E" w14:textId="4552078C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8B6FC1">
              <w:rPr>
                <w:rFonts w:ascii="Times New Roman" w:hAnsi="Times New Roman" w:cs="Times New Roman"/>
                <w:szCs w:val="21"/>
              </w:rPr>
              <w:t>.1%)</w:t>
            </w:r>
          </w:p>
        </w:tc>
        <w:tc>
          <w:tcPr>
            <w:tcW w:w="992" w:type="dxa"/>
            <w:tcBorders>
              <w:top w:val="nil"/>
            </w:tcBorders>
          </w:tcPr>
          <w:p w14:paraId="2B19D71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  <w:tcBorders>
              <w:top w:val="nil"/>
            </w:tcBorders>
          </w:tcPr>
          <w:p w14:paraId="514843F6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1963F468" w14:textId="5C641C71" w:rsidTr="00CA26F8">
        <w:trPr>
          <w:jc w:val="center"/>
        </w:trPr>
        <w:tc>
          <w:tcPr>
            <w:tcW w:w="1980" w:type="dxa"/>
          </w:tcPr>
          <w:p w14:paraId="06005680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＜</w:t>
            </w:r>
            <w:r w:rsidRPr="008B6FC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59" w:type="dxa"/>
          </w:tcPr>
          <w:p w14:paraId="56032346" w14:textId="0A0E33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0 </w:t>
            </w:r>
            <w:r w:rsidRPr="008B6FC1">
              <w:rPr>
                <w:rFonts w:ascii="Times New Roman" w:hAnsi="Times New Roman" w:cs="Times New Roman"/>
                <w:szCs w:val="21"/>
              </w:rPr>
              <w:t>(48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516D05CD" w14:textId="24B8218B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8B6FC1">
              <w:rPr>
                <w:rFonts w:ascii="Times New Roman" w:hAnsi="Times New Roman" w:cs="Times New Roman"/>
                <w:szCs w:val="21"/>
              </w:rPr>
              <w:t>.9%)</w:t>
            </w:r>
          </w:p>
        </w:tc>
        <w:tc>
          <w:tcPr>
            <w:tcW w:w="992" w:type="dxa"/>
          </w:tcPr>
          <w:p w14:paraId="5E846D5A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7A4005C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3FE36DF3" w14:textId="39AE6CB7" w:rsidTr="00CA26F8">
        <w:trPr>
          <w:jc w:val="center"/>
        </w:trPr>
        <w:tc>
          <w:tcPr>
            <w:tcW w:w="1980" w:type="dxa"/>
          </w:tcPr>
          <w:p w14:paraId="175EFBEF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BMI (kg/m</w:t>
            </w:r>
            <w:r w:rsidRPr="008B6FC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B6F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14:paraId="31F3C2B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F82880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DA862CE" w14:textId="14F7B9EB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2064" w:type="dxa"/>
          </w:tcPr>
          <w:p w14:paraId="738D7128" w14:textId="051841B3" w:rsidR="00DF783E" w:rsidRPr="008B6FC1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0A24847B" w14:textId="143B1314" w:rsidTr="00CA26F8">
        <w:trPr>
          <w:jc w:val="center"/>
        </w:trPr>
        <w:tc>
          <w:tcPr>
            <w:tcW w:w="1980" w:type="dxa"/>
          </w:tcPr>
          <w:p w14:paraId="12FDD986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≥22.5</w:t>
            </w:r>
          </w:p>
        </w:tc>
        <w:tc>
          <w:tcPr>
            <w:tcW w:w="1559" w:type="dxa"/>
          </w:tcPr>
          <w:p w14:paraId="2F8E9FC7" w14:textId="59C7984B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.7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0D9474AE" w14:textId="2B0A1B51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B6FC1">
              <w:rPr>
                <w:rFonts w:ascii="Times New Roman" w:hAnsi="Times New Roman" w:cs="Times New Roman"/>
                <w:szCs w:val="21"/>
              </w:rPr>
              <w:t>6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134CF37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957B05F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AF0C580" w14:textId="7415F8A3" w:rsidTr="00CA26F8">
        <w:trPr>
          <w:jc w:val="center"/>
        </w:trPr>
        <w:tc>
          <w:tcPr>
            <w:tcW w:w="1980" w:type="dxa"/>
          </w:tcPr>
          <w:p w14:paraId="35FB2645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＜</w:t>
            </w:r>
            <w:r w:rsidRPr="008B6FC1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1559" w:type="dxa"/>
          </w:tcPr>
          <w:p w14:paraId="7EF7F8C2" w14:textId="0619AAE8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6.3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0A0F2690" w14:textId="1632C123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.1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02470E0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9F0740A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7F2A60F" w14:textId="68A0499F" w:rsidTr="00CA26F8">
        <w:trPr>
          <w:jc w:val="center"/>
        </w:trPr>
        <w:tc>
          <w:tcPr>
            <w:tcW w:w="1980" w:type="dxa"/>
          </w:tcPr>
          <w:p w14:paraId="01D5C5DA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559" w:type="dxa"/>
          </w:tcPr>
          <w:p w14:paraId="0113FA77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67C5888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B5D5E2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2064" w:type="dxa"/>
          </w:tcPr>
          <w:p w14:paraId="6835361F" w14:textId="0E9D3590" w:rsidR="00DF783E" w:rsidRPr="008B6FC1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40C11F92" w14:textId="5C6A298A" w:rsidTr="00CA26F8">
        <w:trPr>
          <w:jc w:val="center"/>
        </w:trPr>
        <w:tc>
          <w:tcPr>
            <w:tcW w:w="1980" w:type="dxa"/>
          </w:tcPr>
          <w:p w14:paraId="62D972C0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4B141FC4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31 (26.1%)</w:t>
            </w:r>
          </w:p>
        </w:tc>
        <w:tc>
          <w:tcPr>
            <w:tcW w:w="1701" w:type="dxa"/>
          </w:tcPr>
          <w:p w14:paraId="5E13913F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22 (24.4%)</w:t>
            </w:r>
          </w:p>
        </w:tc>
        <w:tc>
          <w:tcPr>
            <w:tcW w:w="992" w:type="dxa"/>
          </w:tcPr>
          <w:p w14:paraId="2FB7FF1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6FC86AA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57A4E88C" w14:textId="76B04223" w:rsidTr="00CA26F8">
        <w:trPr>
          <w:jc w:val="center"/>
        </w:trPr>
        <w:tc>
          <w:tcPr>
            <w:tcW w:w="1980" w:type="dxa"/>
          </w:tcPr>
          <w:p w14:paraId="4BE4E933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7D3161B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88 (73.9%)</w:t>
            </w:r>
          </w:p>
        </w:tc>
        <w:tc>
          <w:tcPr>
            <w:tcW w:w="1701" w:type="dxa"/>
          </w:tcPr>
          <w:p w14:paraId="6803D5B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68 (75.6%)</w:t>
            </w:r>
          </w:p>
        </w:tc>
        <w:tc>
          <w:tcPr>
            <w:tcW w:w="992" w:type="dxa"/>
          </w:tcPr>
          <w:p w14:paraId="762A8107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62E61ED7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584C1B7A" w14:textId="313A0E20" w:rsidTr="00CA26F8">
        <w:trPr>
          <w:jc w:val="center"/>
        </w:trPr>
        <w:tc>
          <w:tcPr>
            <w:tcW w:w="1980" w:type="dxa"/>
          </w:tcPr>
          <w:p w14:paraId="6C7A1833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1559" w:type="dxa"/>
          </w:tcPr>
          <w:p w14:paraId="22FF5876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8F16B2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0A796AD" w14:textId="458D4010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2064" w:type="dxa"/>
          </w:tcPr>
          <w:p w14:paraId="1B3CAA4F" w14:textId="401C9E5E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609B7770" w14:textId="015E5386" w:rsidTr="00CA26F8">
        <w:trPr>
          <w:jc w:val="center"/>
        </w:trPr>
        <w:tc>
          <w:tcPr>
            <w:tcW w:w="1980" w:type="dxa"/>
          </w:tcPr>
          <w:p w14:paraId="7AC6ECBC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3C74EB32" w14:textId="1BEB1BE9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9.9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6C6FC397" w14:textId="71DD2720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8.5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16AF5D5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1AB6DF59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35298075" w14:textId="74A31E7D" w:rsidTr="00CA26F8">
        <w:trPr>
          <w:jc w:val="center"/>
        </w:trPr>
        <w:tc>
          <w:tcPr>
            <w:tcW w:w="1980" w:type="dxa"/>
          </w:tcPr>
          <w:p w14:paraId="4741F86D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48E44749" w14:textId="2996685F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0.1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788FA59D" w14:textId="01CE16C5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39D18008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0D59FDA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E642F7A" w14:textId="0E6248C9" w:rsidTr="00CA26F8">
        <w:trPr>
          <w:jc w:val="center"/>
        </w:trPr>
        <w:tc>
          <w:tcPr>
            <w:tcW w:w="1980" w:type="dxa"/>
          </w:tcPr>
          <w:p w14:paraId="09A6ECA4" w14:textId="1BFB0C4C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671742">
              <w:rPr>
                <w:rFonts w:ascii="Times New Roman" w:hAnsi="Times New Roman" w:cs="Times New Roman" w:hint="eastAsia"/>
                <w:szCs w:val="21"/>
              </w:rPr>
              <w:t>Hypertension</w:t>
            </w:r>
          </w:p>
        </w:tc>
        <w:tc>
          <w:tcPr>
            <w:tcW w:w="1559" w:type="dxa"/>
          </w:tcPr>
          <w:p w14:paraId="63D0F304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6207DD6F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62C6C443" w14:textId="091370FE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2064" w:type="dxa"/>
          </w:tcPr>
          <w:p w14:paraId="6B8F11A5" w14:textId="24F459D0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611436DF" w14:textId="6AA4E3D8" w:rsidTr="00CA26F8">
        <w:trPr>
          <w:jc w:val="center"/>
        </w:trPr>
        <w:tc>
          <w:tcPr>
            <w:tcW w:w="1980" w:type="dxa"/>
          </w:tcPr>
          <w:p w14:paraId="0762E298" w14:textId="49E26849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79B9631" w14:textId="0DC79236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 (20.1%)</w:t>
            </w:r>
          </w:p>
        </w:tc>
        <w:tc>
          <w:tcPr>
            <w:tcW w:w="1701" w:type="dxa"/>
          </w:tcPr>
          <w:p w14:paraId="26DDBFC0" w14:textId="3C40E55A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 (26.2%)</w:t>
            </w:r>
          </w:p>
        </w:tc>
        <w:tc>
          <w:tcPr>
            <w:tcW w:w="992" w:type="dxa"/>
          </w:tcPr>
          <w:p w14:paraId="2411FC99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52C5CDE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7E64D1D" w14:textId="0978069C" w:rsidTr="00CA26F8">
        <w:trPr>
          <w:jc w:val="center"/>
        </w:trPr>
        <w:tc>
          <w:tcPr>
            <w:tcW w:w="1980" w:type="dxa"/>
          </w:tcPr>
          <w:p w14:paraId="7DBE967C" w14:textId="20AB8F54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139FFE46" w14:textId="70A656FD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 (79.9%)</w:t>
            </w:r>
          </w:p>
        </w:tc>
        <w:tc>
          <w:tcPr>
            <w:tcW w:w="1701" w:type="dxa"/>
          </w:tcPr>
          <w:p w14:paraId="7BEA7434" w14:textId="38642112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 (73.8%)</w:t>
            </w:r>
          </w:p>
        </w:tc>
        <w:tc>
          <w:tcPr>
            <w:tcW w:w="992" w:type="dxa"/>
          </w:tcPr>
          <w:p w14:paraId="6C78F89B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5CA2484A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C8C5C44" w14:textId="58BC32DF" w:rsidTr="00CA26F8">
        <w:trPr>
          <w:jc w:val="center"/>
        </w:trPr>
        <w:tc>
          <w:tcPr>
            <w:tcW w:w="1980" w:type="dxa"/>
          </w:tcPr>
          <w:p w14:paraId="16AC3C99" w14:textId="74557E70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671742">
              <w:rPr>
                <w:rFonts w:ascii="Times New Roman" w:hAnsi="Times New Roman" w:cs="Times New Roman" w:hint="eastAsia"/>
                <w:szCs w:val="21"/>
              </w:rPr>
              <w:t>Diabetes</w:t>
            </w:r>
          </w:p>
        </w:tc>
        <w:tc>
          <w:tcPr>
            <w:tcW w:w="1559" w:type="dxa"/>
          </w:tcPr>
          <w:p w14:paraId="689D6FC1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7AD52576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5E0B24B7" w14:textId="0EE072CC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2064" w:type="dxa"/>
          </w:tcPr>
          <w:p w14:paraId="46F875BE" w14:textId="4D2635FC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48B74816" w14:textId="44C9E6F8" w:rsidTr="00CA26F8">
        <w:trPr>
          <w:jc w:val="center"/>
        </w:trPr>
        <w:tc>
          <w:tcPr>
            <w:tcW w:w="1980" w:type="dxa"/>
          </w:tcPr>
          <w:p w14:paraId="66543BF0" w14:textId="53A0A2FF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488C5F32" w14:textId="5499F4E4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 (16.7%)</w:t>
            </w:r>
          </w:p>
        </w:tc>
        <w:tc>
          <w:tcPr>
            <w:tcW w:w="1701" w:type="dxa"/>
          </w:tcPr>
          <w:p w14:paraId="4C2CE86A" w14:textId="3154AA04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7.7%)</w:t>
            </w:r>
          </w:p>
        </w:tc>
        <w:tc>
          <w:tcPr>
            <w:tcW w:w="992" w:type="dxa"/>
          </w:tcPr>
          <w:p w14:paraId="71DD0FE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10AE95FB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1D3BE95B" w14:textId="14BC8884" w:rsidTr="00CA26F8">
        <w:trPr>
          <w:jc w:val="center"/>
        </w:trPr>
        <w:tc>
          <w:tcPr>
            <w:tcW w:w="1980" w:type="dxa"/>
          </w:tcPr>
          <w:p w14:paraId="783D5FDB" w14:textId="180B3778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65935642" w14:textId="015BAC2C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 (83.3%)</w:t>
            </w:r>
          </w:p>
        </w:tc>
        <w:tc>
          <w:tcPr>
            <w:tcW w:w="1701" w:type="dxa"/>
          </w:tcPr>
          <w:p w14:paraId="60610C00" w14:textId="34E8C29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 (92.3%)</w:t>
            </w:r>
          </w:p>
        </w:tc>
        <w:tc>
          <w:tcPr>
            <w:tcW w:w="992" w:type="dxa"/>
          </w:tcPr>
          <w:p w14:paraId="061636AB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1FCDEAA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5F7EA92C" w14:textId="39AEB838" w:rsidTr="00CA26F8">
        <w:trPr>
          <w:jc w:val="center"/>
        </w:trPr>
        <w:tc>
          <w:tcPr>
            <w:tcW w:w="1980" w:type="dxa"/>
          </w:tcPr>
          <w:p w14:paraId="1431E245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1559" w:type="dxa"/>
          </w:tcPr>
          <w:p w14:paraId="58C23BC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E7BD214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F37171D" w14:textId="28FF2208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2064" w:type="dxa"/>
          </w:tcPr>
          <w:p w14:paraId="7EDE09BE" w14:textId="4DF1F1F1" w:rsidR="00DF783E" w:rsidRPr="008B6FC1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18CA4D2C" w14:textId="2728B037" w:rsidTr="00CA26F8">
        <w:trPr>
          <w:jc w:val="center"/>
        </w:trPr>
        <w:tc>
          <w:tcPr>
            <w:tcW w:w="1980" w:type="dxa"/>
          </w:tcPr>
          <w:p w14:paraId="192CDD92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Upper-thoracic</w:t>
            </w:r>
          </w:p>
        </w:tc>
        <w:tc>
          <w:tcPr>
            <w:tcW w:w="1559" w:type="dxa"/>
          </w:tcPr>
          <w:p w14:paraId="693CE2AF" w14:textId="10A005B5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7.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5FD139B3" w14:textId="3152283E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5.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789F77F8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5EFD00E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0EC83BDD" w14:textId="2B1960DC" w:rsidTr="00CA26F8">
        <w:trPr>
          <w:jc w:val="center"/>
        </w:trPr>
        <w:tc>
          <w:tcPr>
            <w:tcW w:w="1980" w:type="dxa"/>
          </w:tcPr>
          <w:p w14:paraId="23FF5000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Middle-thoracic</w:t>
            </w:r>
          </w:p>
        </w:tc>
        <w:tc>
          <w:tcPr>
            <w:tcW w:w="1559" w:type="dxa"/>
          </w:tcPr>
          <w:p w14:paraId="14ACE0A0" w14:textId="0D166338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47321EAF" w14:textId="71B29F4B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0.8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68D0012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7A5ACD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433D381" w14:textId="79E3A00B" w:rsidTr="00CA26F8">
        <w:trPr>
          <w:jc w:val="center"/>
        </w:trPr>
        <w:tc>
          <w:tcPr>
            <w:tcW w:w="1980" w:type="dxa"/>
          </w:tcPr>
          <w:p w14:paraId="32AD3DD7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Lower-thoracic</w:t>
            </w:r>
          </w:p>
        </w:tc>
        <w:tc>
          <w:tcPr>
            <w:tcW w:w="1559" w:type="dxa"/>
          </w:tcPr>
          <w:p w14:paraId="3B2A2F8E" w14:textId="5BFAA6E4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1.2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5C6F3B3E" w14:textId="23FE0F3C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32409F8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2C7FC93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210E5DDA" w14:textId="3D565F1A" w:rsidTr="00CA26F8">
        <w:trPr>
          <w:jc w:val="center"/>
        </w:trPr>
        <w:tc>
          <w:tcPr>
            <w:tcW w:w="1980" w:type="dxa"/>
          </w:tcPr>
          <w:p w14:paraId="0345EC2F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1559" w:type="dxa"/>
          </w:tcPr>
          <w:p w14:paraId="2C828557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6423247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48F85D7" w14:textId="54344D52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2064" w:type="dxa"/>
          </w:tcPr>
          <w:p w14:paraId="358B3D6A" w14:textId="55DB8BE2" w:rsidR="00DF783E" w:rsidRPr="008B6FC1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7FA98167" w14:textId="39BFE499" w:rsidTr="00CA26F8">
        <w:trPr>
          <w:jc w:val="center"/>
        </w:trPr>
        <w:tc>
          <w:tcPr>
            <w:tcW w:w="1980" w:type="dxa"/>
          </w:tcPr>
          <w:p w14:paraId="3F333861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559" w:type="dxa"/>
          </w:tcPr>
          <w:p w14:paraId="2B06C651" w14:textId="57ADA322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szCs w:val="21"/>
              </w:rPr>
              <w:t>7.6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3DF2EC8A" w14:textId="4F899EA1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8B6FC1">
              <w:rPr>
                <w:rFonts w:ascii="Times New Roman" w:hAnsi="Times New Roman" w:cs="Times New Roman"/>
                <w:szCs w:val="21"/>
              </w:rPr>
              <w:t>.8%)</w:t>
            </w:r>
          </w:p>
        </w:tc>
        <w:tc>
          <w:tcPr>
            <w:tcW w:w="992" w:type="dxa"/>
          </w:tcPr>
          <w:p w14:paraId="2B693F2E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11B19A4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ACE41E1" w14:textId="657931D8" w:rsidTr="00CA26F8">
        <w:trPr>
          <w:jc w:val="center"/>
        </w:trPr>
        <w:tc>
          <w:tcPr>
            <w:tcW w:w="1980" w:type="dxa"/>
          </w:tcPr>
          <w:p w14:paraId="24D64761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Moderately/ poorly</w:t>
            </w:r>
          </w:p>
        </w:tc>
        <w:tc>
          <w:tcPr>
            <w:tcW w:w="1559" w:type="dxa"/>
          </w:tcPr>
          <w:p w14:paraId="4B7D0A90" w14:textId="1BF4CD2C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3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170B043E" w14:textId="38D57E56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8B6FC1">
              <w:rPr>
                <w:rFonts w:ascii="Times New Roman" w:hAnsi="Times New Roman" w:cs="Times New Roman"/>
                <w:szCs w:val="21"/>
              </w:rPr>
              <w:t>.2%)</w:t>
            </w:r>
          </w:p>
        </w:tc>
        <w:tc>
          <w:tcPr>
            <w:tcW w:w="992" w:type="dxa"/>
          </w:tcPr>
          <w:p w14:paraId="1CAE6E68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757A1C4F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4B8FF5DC" w14:textId="689CF1AA" w:rsidTr="00CA26F8">
        <w:trPr>
          <w:jc w:val="center"/>
        </w:trPr>
        <w:tc>
          <w:tcPr>
            <w:tcW w:w="1980" w:type="dxa"/>
          </w:tcPr>
          <w:p w14:paraId="0D20356E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Clinical TNM Stage</w:t>
            </w:r>
          </w:p>
        </w:tc>
        <w:tc>
          <w:tcPr>
            <w:tcW w:w="1559" w:type="dxa"/>
          </w:tcPr>
          <w:p w14:paraId="27AE6799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8C9199E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5E8B5B8" w14:textId="3634B27C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2064" w:type="dxa"/>
          </w:tcPr>
          <w:p w14:paraId="67F00768" w14:textId="33F8E3D8" w:rsidR="00DF783E" w:rsidRPr="008B6FC1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DF783E" w:rsidRPr="008B6FC1" w14:paraId="7DBC0EB7" w14:textId="7E591C42" w:rsidTr="00CA26F8">
        <w:trPr>
          <w:jc w:val="center"/>
        </w:trPr>
        <w:tc>
          <w:tcPr>
            <w:tcW w:w="1980" w:type="dxa"/>
          </w:tcPr>
          <w:p w14:paraId="6CD7E497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559" w:type="dxa"/>
          </w:tcPr>
          <w:p w14:paraId="316975BC" w14:textId="3A7F6A06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B6FC1">
              <w:rPr>
                <w:rFonts w:ascii="Times New Roman" w:hAnsi="Times New Roman" w:cs="Times New Roman"/>
                <w:szCs w:val="21"/>
              </w:rPr>
              <w:t>.9%)</w:t>
            </w:r>
          </w:p>
        </w:tc>
        <w:tc>
          <w:tcPr>
            <w:tcW w:w="1701" w:type="dxa"/>
          </w:tcPr>
          <w:p w14:paraId="35D670F5" w14:textId="3458E87C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7EB841AA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B9E1D5E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48A469C" w14:textId="3BD96FB2" w:rsidTr="00CA26F8">
        <w:trPr>
          <w:jc w:val="center"/>
        </w:trPr>
        <w:tc>
          <w:tcPr>
            <w:tcW w:w="1980" w:type="dxa"/>
          </w:tcPr>
          <w:p w14:paraId="328D7B57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559" w:type="dxa"/>
          </w:tcPr>
          <w:p w14:paraId="78C191FE" w14:textId="20EEF4D3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350AB1DD" w14:textId="717553DD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6.2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76563709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1F9EE39F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60E5A12" w14:textId="2D8F0A14" w:rsidTr="00CA26F8">
        <w:trPr>
          <w:jc w:val="center"/>
        </w:trPr>
        <w:tc>
          <w:tcPr>
            <w:tcW w:w="1980" w:type="dxa"/>
          </w:tcPr>
          <w:p w14:paraId="27C3AFB5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IVA</w:t>
            </w:r>
          </w:p>
        </w:tc>
        <w:tc>
          <w:tcPr>
            <w:tcW w:w="1559" w:type="dxa"/>
          </w:tcPr>
          <w:p w14:paraId="19386ED9" w14:textId="2A79C9FD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2501483C" w14:textId="081747F0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8.5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3D3CF1A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63826766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366DEC76" w14:textId="1CC58E7F" w:rsidTr="00CA26F8">
        <w:trPr>
          <w:jc w:val="center"/>
        </w:trPr>
        <w:tc>
          <w:tcPr>
            <w:tcW w:w="1980" w:type="dxa"/>
          </w:tcPr>
          <w:p w14:paraId="308A5236" w14:textId="341D9657" w:rsidR="00DF783E" w:rsidRPr="008B6FC1" w:rsidRDefault="00DF783E" w:rsidP="002C2AF4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rapeutic regimen</w:t>
            </w:r>
          </w:p>
        </w:tc>
        <w:tc>
          <w:tcPr>
            <w:tcW w:w="1559" w:type="dxa"/>
          </w:tcPr>
          <w:p w14:paraId="4580B563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75BB73A6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33509B98" w14:textId="2191BA1E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2064" w:type="dxa"/>
          </w:tcPr>
          <w:p w14:paraId="61F85AD4" w14:textId="021C0D97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DF783E" w:rsidRPr="008B6FC1" w14:paraId="389F529B" w14:textId="0FC155CE" w:rsidTr="00CA26F8">
        <w:trPr>
          <w:jc w:val="center"/>
        </w:trPr>
        <w:tc>
          <w:tcPr>
            <w:tcW w:w="1980" w:type="dxa"/>
          </w:tcPr>
          <w:p w14:paraId="22B03EEB" w14:textId="5D4421C3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28F5">
              <w:rPr>
                <w:rFonts w:ascii="Times New Roman" w:hAnsi="Times New Roman" w:cs="Times New Roman" w:hint="eastAsia"/>
                <w:szCs w:val="21"/>
              </w:rPr>
              <w:t>Camrelizumab</w:t>
            </w:r>
            <w:proofErr w:type="spellEnd"/>
          </w:p>
        </w:tc>
        <w:tc>
          <w:tcPr>
            <w:tcW w:w="1559" w:type="dxa"/>
          </w:tcPr>
          <w:p w14:paraId="5E6A7ABC" w14:textId="04F62133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2.1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35F3756F" w14:textId="0D4D5EA9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7.7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57ECF5D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7056AB3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9574B9B" w14:textId="75DB049B" w:rsidTr="00CA26F8">
        <w:trPr>
          <w:jc w:val="center"/>
        </w:trPr>
        <w:tc>
          <w:tcPr>
            <w:tcW w:w="1980" w:type="dxa"/>
          </w:tcPr>
          <w:p w14:paraId="591046AA" w14:textId="704BE794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E28F5">
              <w:rPr>
                <w:rFonts w:ascii="Times New Roman" w:hAnsi="Times New Roman" w:cs="Times New Roman" w:hint="eastAsia"/>
                <w:szCs w:val="21"/>
              </w:rPr>
              <w:t>Tislelizumab</w:t>
            </w:r>
          </w:p>
        </w:tc>
        <w:tc>
          <w:tcPr>
            <w:tcW w:w="1559" w:type="dxa"/>
          </w:tcPr>
          <w:p w14:paraId="6073C784" w14:textId="076BDD04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7.9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54B9F209" w14:textId="4C2AF91E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2.3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7C87305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6E4C954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66BE6BD" w14:textId="0B06F4FF" w:rsidTr="00CA26F8">
        <w:trPr>
          <w:jc w:val="center"/>
        </w:trPr>
        <w:tc>
          <w:tcPr>
            <w:tcW w:w="1980" w:type="dxa"/>
          </w:tcPr>
          <w:p w14:paraId="6FC6DA76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eoadjuvant cycle</w:t>
            </w:r>
          </w:p>
        </w:tc>
        <w:tc>
          <w:tcPr>
            <w:tcW w:w="1559" w:type="dxa"/>
          </w:tcPr>
          <w:p w14:paraId="3AB7DBE6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A7BEA49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ED7C34B" w14:textId="3BEC9A29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2064" w:type="dxa"/>
          </w:tcPr>
          <w:p w14:paraId="24F1A365" w14:textId="62923511" w:rsidR="00DF783E" w:rsidRPr="008B6FC1" w:rsidRDefault="002C2AF4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73EDEA9D" w14:textId="65161B7A" w:rsidTr="00CA26F8">
        <w:trPr>
          <w:jc w:val="center"/>
        </w:trPr>
        <w:tc>
          <w:tcPr>
            <w:tcW w:w="1980" w:type="dxa"/>
          </w:tcPr>
          <w:p w14:paraId="247FE057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14:paraId="58CE30DC" w14:textId="10E97BFA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3.2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79355E28" w14:textId="187A0EA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1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0F6A168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1C290398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3FB5042A" w14:textId="6C7BA3C0" w:rsidTr="00CA26F8">
        <w:trPr>
          <w:jc w:val="center"/>
        </w:trPr>
        <w:tc>
          <w:tcPr>
            <w:tcW w:w="1980" w:type="dxa"/>
          </w:tcPr>
          <w:p w14:paraId="094E7922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14:paraId="2289B6A4" w14:textId="0DE3E193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7.2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18306847" w14:textId="43DB8A38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141D3633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5E45EC2B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25BCB51F" w14:textId="3B820B5B" w:rsidTr="00CA26F8">
        <w:trPr>
          <w:jc w:val="center"/>
        </w:trPr>
        <w:tc>
          <w:tcPr>
            <w:tcW w:w="1980" w:type="dxa"/>
          </w:tcPr>
          <w:p w14:paraId="1E6D9D98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14:paraId="6E439DFE" w14:textId="7D5F7563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0.6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331107F2" w14:textId="07D8F59B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2F6A8D5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6FA84D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6F4B190" w14:textId="53C608D6" w:rsidTr="00CA26F8">
        <w:trPr>
          <w:jc w:val="center"/>
        </w:trPr>
        <w:tc>
          <w:tcPr>
            <w:tcW w:w="1980" w:type="dxa"/>
          </w:tcPr>
          <w:p w14:paraId="537D256D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0311A529" w14:textId="423C1C10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9.0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56F9D236" w14:textId="74C30CEF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490243E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6F4DDB7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73A449A" w14:textId="18E89F39" w:rsidTr="00CA26F8">
        <w:trPr>
          <w:jc w:val="center"/>
        </w:trPr>
        <w:tc>
          <w:tcPr>
            <w:tcW w:w="1980" w:type="dxa"/>
          </w:tcPr>
          <w:p w14:paraId="244CD2AE" w14:textId="77777777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Surgical procedure</w:t>
            </w:r>
          </w:p>
        </w:tc>
        <w:tc>
          <w:tcPr>
            <w:tcW w:w="1559" w:type="dxa"/>
          </w:tcPr>
          <w:p w14:paraId="323B304F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3B90B09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CE924ED" w14:textId="12852F66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2064" w:type="dxa"/>
          </w:tcPr>
          <w:p w14:paraId="2F311C75" w14:textId="1E0AB075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219791CC" w14:textId="0A1D8AAD" w:rsidTr="00CA26F8">
        <w:trPr>
          <w:jc w:val="center"/>
        </w:trPr>
        <w:tc>
          <w:tcPr>
            <w:tcW w:w="1980" w:type="dxa"/>
          </w:tcPr>
          <w:p w14:paraId="4166C41A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lastRenderedPageBreak/>
              <w:t>Ivor Lewis</w:t>
            </w:r>
          </w:p>
        </w:tc>
        <w:tc>
          <w:tcPr>
            <w:tcW w:w="1559" w:type="dxa"/>
          </w:tcPr>
          <w:p w14:paraId="1E7DF276" w14:textId="68BF22D5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60CB6A9D" w14:textId="43DD587D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5.4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76C5E964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2A5DBDFB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468A54ED" w14:textId="694E0353" w:rsidTr="00CA26F8">
        <w:trPr>
          <w:jc w:val="center"/>
        </w:trPr>
        <w:tc>
          <w:tcPr>
            <w:tcW w:w="1980" w:type="dxa"/>
          </w:tcPr>
          <w:p w14:paraId="4EC10B50" w14:textId="77777777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McKeown</w:t>
            </w:r>
          </w:p>
        </w:tc>
        <w:tc>
          <w:tcPr>
            <w:tcW w:w="1559" w:type="dxa"/>
          </w:tcPr>
          <w:p w14:paraId="5EDBCB7C" w14:textId="58BFF903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 w:hint="eastAsia"/>
                <w:szCs w:val="21"/>
              </w:rPr>
              <w:t>9.6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311A4291" w14:textId="489428EF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8B6FC1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6FC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B6FC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</w:tcPr>
          <w:p w14:paraId="57788B7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70E2696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2EA56CE1" w14:textId="38F1B376" w:rsidTr="00CA26F8">
        <w:trPr>
          <w:jc w:val="center"/>
        </w:trPr>
        <w:tc>
          <w:tcPr>
            <w:tcW w:w="1980" w:type="dxa"/>
          </w:tcPr>
          <w:p w14:paraId="43E8F0FF" w14:textId="4C855821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Operation ti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)</w:t>
            </w:r>
          </w:p>
        </w:tc>
        <w:tc>
          <w:tcPr>
            <w:tcW w:w="1559" w:type="dxa"/>
          </w:tcPr>
          <w:p w14:paraId="5A724BD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DD5465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F81E0C" w14:textId="1485D3C0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2064" w:type="dxa"/>
          </w:tcPr>
          <w:p w14:paraId="2B7E8E36" w14:textId="1B2045D5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2644F554" w14:textId="31226703" w:rsidTr="00CA26F8">
        <w:trPr>
          <w:jc w:val="center"/>
        </w:trPr>
        <w:tc>
          <w:tcPr>
            <w:tcW w:w="1980" w:type="dxa"/>
          </w:tcPr>
          <w:p w14:paraId="1B4EC843" w14:textId="41AC21FE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59" w:type="dxa"/>
          </w:tcPr>
          <w:p w14:paraId="3865619F" w14:textId="34827E2E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8F5">
              <w:rPr>
                <w:rFonts w:ascii="Times New Roman" w:hAnsi="Times New Roman" w:cs="Times New Roman" w:hint="eastAsia"/>
                <w:szCs w:val="21"/>
              </w:rPr>
              <w:t>335 (300, 395)</w:t>
            </w:r>
          </w:p>
        </w:tc>
        <w:tc>
          <w:tcPr>
            <w:tcW w:w="1701" w:type="dxa"/>
          </w:tcPr>
          <w:p w14:paraId="245EDBD8" w14:textId="0E86C7B2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8F5">
              <w:rPr>
                <w:rFonts w:ascii="Times New Roman" w:hAnsi="Times New Roman" w:cs="Times New Roman" w:hint="eastAsia"/>
                <w:szCs w:val="21"/>
              </w:rPr>
              <w:t xml:space="preserve"> 310 (300, 380)</w:t>
            </w:r>
          </w:p>
        </w:tc>
        <w:tc>
          <w:tcPr>
            <w:tcW w:w="992" w:type="dxa"/>
          </w:tcPr>
          <w:p w14:paraId="6624A118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FD6BD2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5411C00F" w14:textId="3C242E15" w:rsidTr="00CA26F8">
        <w:trPr>
          <w:jc w:val="center"/>
        </w:trPr>
        <w:tc>
          <w:tcPr>
            <w:tcW w:w="1980" w:type="dxa"/>
          </w:tcPr>
          <w:p w14:paraId="3E8468AA" w14:textId="4DF77EE8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</w:rPr>
              <w:t>Intraoperative blood loss</w:t>
            </w:r>
            <w:r>
              <w:rPr>
                <w:rFonts w:ascii="Times New Roman" w:hAnsi="Times New Roman" w:cs="Times New Roman" w:hint="eastAsia"/>
              </w:rPr>
              <w:t xml:space="preserve"> (ml)</w:t>
            </w:r>
          </w:p>
        </w:tc>
        <w:tc>
          <w:tcPr>
            <w:tcW w:w="1559" w:type="dxa"/>
          </w:tcPr>
          <w:p w14:paraId="78B010BB" w14:textId="6443D018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57EC102" w14:textId="440DE62B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ABF32EF" w14:textId="7BAD3DAF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</w:t>
            </w:r>
          </w:p>
        </w:tc>
        <w:tc>
          <w:tcPr>
            <w:tcW w:w="2064" w:type="dxa"/>
          </w:tcPr>
          <w:p w14:paraId="5308A116" w14:textId="4023C13D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39BCCF1E" w14:textId="0D18B172" w:rsidTr="00CA26F8">
        <w:trPr>
          <w:jc w:val="center"/>
        </w:trPr>
        <w:tc>
          <w:tcPr>
            <w:tcW w:w="1980" w:type="dxa"/>
          </w:tcPr>
          <w:p w14:paraId="4801D2FE" w14:textId="2ACC65D8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5E6E"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1559" w:type="dxa"/>
          </w:tcPr>
          <w:p w14:paraId="0908486C" w14:textId="28EC17A0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8F5">
              <w:rPr>
                <w:rFonts w:ascii="Times New Roman" w:hAnsi="Times New Roman" w:cs="Times New Roman" w:hint="eastAsia"/>
                <w:szCs w:val="21"/>
              </w:rPr>
              <w:t>150 (100, 200)</w:t>
            </w:r>
          </w:p>
        </w:tc>
        <w:tc>
          <w:tcPr>
            <w:tcW w:w="1701" w:type="dxa"/>
          </w:tcPr>
          <w:p w14:paraId="1DCF0B29" w14:textId="7C651B9D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8F5">
              <w:rPr>
                <w:rFonts w:ascii="Times New Roman" w:hAnsi="Times New Roman" w:cs="Times New Roman" w:hint="eastAsia"/>
                <w:szCs w:val="21"/>
              </w:rPr>
              <w:t>150 (100, 200)</w:t>
            </w:r>
          </w:p>
        </w:tc>
        <w:tc>
          <w:tcPr>
            <w:tcW w:w="992" w:type="dxa"/>
          </w:tcPr>
          <w:p w14:paraId="2AEBF904" w14:textId="5B4EB430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064" w:type="dxa"/>
          </w:tcPr>
          <w:p w14:paraId="075C1DD6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DF783E" w:rsidRPr="008B6FC1" w14:paraId="739845DF" w14:textId="73F14FCA" w:rsidTr="00CA26F8">
        <w:trPr>
          <w:jc w:val="center"/>
        </w:trPr>
        <w:tc>
          <w:tcPr>
            <w:tcW w:w="1980" w:type="dxa"/>
          </w:tcPr>
          <w:p w14:paraId="1B628260" w14:textId="7E6BE7F5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6B54A1">
              <w:rPr>
                <w:rFonts w:ascii="Times New Roman" w:hAnsi="Times New Roman" w:cs="Times New Roman"/>
                <w:szCs w:val="21"/>
              </w:rPr>
              <w:t>Margin status</w:t>
            </w:r>
          </w:p>
        </w:tc>
        <w:tc>
          <w:tcPr>
            <w:tcW w:w="1559" w:type="dxa"/>
          </w:tcPr>
          <w:p w14:paraId="2D305380" w14:textId="6E24441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20018F0" w14:textId="056E28EA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8C974F2" w14:textId="671F620C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2064" w:type="dxa"/>
          </w:tcPr>
          <w:p w14:paraId="0B8EE94E" w14:textId="36B9183A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750D40CF" w14:textId="0498FEA0" w:rsidTr="00CA26F8">
        <w:trPr>
          <w:jc w:val="center"/>
        </w:trPr>
        <w:tc>
          <w:tcPr>
            <w:tcW w:w="1980" w:type="dxa"/>
          </w:tcPr>
          <w:p w14:paraId="33BD73AC" w14:textId="0CAE8FB4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0</w:t>
            </w:r>
          </w:p>
        </w:tc>
        <w:tc>
          <w:tcPr>
            <w:tcW w:w="1559" w:type="dxa"/>
          </w:tcPr>
          <w:p w14:paraId="060B6A79" w14:textId="55997D76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8F5">
              <w:rPr>
                <w:rFonts w:ascii="Times New Roman" w:hAnsi="Times New Roman" w:cs="Times New Roman" w:hint="eastAsia"/>
                <w:szCs w:val="21"/>
              </w:rPr>
              <w:t xml:space="preserve">132 (91.7%) </w:t>
            </w:r>
          </w:p>
        </w:tc>
        <w:tc>
          <w:tcPr>
            <w:tcW w:w="1701" w:type="dxa"/>
          </w:tcPr>
          <w:p w14:paraId="7F006764" w14:textId="1F9AAE41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0E58">
              <w:rPr>
                <w:rFonts w:ascii="Times New Roman" w:hAnsi="Times New Roman" w:cs="Times New Roman" w:hint="eastAsia"/>
                <w:szCs w:val="21"/>
              </w:rPr>
              <w:t xml:space="preserve"> 5 (7.7%) </w:t>
            </w:r>
          </w:p>
        </w:tc>
        <w:tc>
          <w:tcPr>
            <w:tcW w:w="992" w:type="dxa"/>
          </w:tcPr>
          <w:p w14:paraId="4D8B5373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7C6CF6D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5AEDB96" w14:textId="7B45C70E" w:rsidTr="00CA26F8">
        <w:trPr>
          <w:jc w:val="center"/>
        </w:trPr>
        <w:tc>
          <w:tcPr>
            <w:tcW w:w="1980" w:type="dxa"/>
          </w:tcPr>
          <w:p w14:paraId="387AE904" w14:textId="614DDE7E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1</w:t>
            </w:r>
          </w:p>
        </w:tc>
        <w:tc>
          <w:tcPr>
            <w:tcW w:w="1559" w:type="dxa"/>
          </w:tcPr>
          <w:p w14:paraId="5E4A0602" w14:textId="4AC1A7F0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E28F5">
              <w:rPr>
                <w:rFonts w:ascii="Times New Roman" w:hAnsi="Times New Roman" w:cs="Times New Roman" w:hint="eastAsia"/>
                <w:szCs w:val="21"/>
              </w:rPr>
              <w:t>12 (8.3%)</w:t>
            </w:r>
          </w:p>
        </w:tc>
        <w:tc>
          <w:tcPr>
            <w:tcW w:w="1701" w:type="dxa"/>
          </w:tcPr>
          <w:p w14:paraId="58D56679" w14:textId="5CCB7D8C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E0E58">
              <w:rPr>
                <w:rFonts w:ascii="Times New Roman" w:hAnsi="Times New Roman" w:cs="Times New Roman" w:hint="eastAsia"/>
                <w:szCs w:val="21"/>
              </w:rPr>
              <w:t xml:space="preserve"> 60 (92.3%)</w:t>
            </w:r>
          </w:p>
        </w:tc>
        <w:tc>
          <w:tcPr>
            <w:tcW w:w="992" w:type="dxa"/>
          </w:tcPr>
          <w:p w14:paraId="0DC9117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EF24C29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44B8FE97" w14:textId="7060A645" w:rsidTr="00CA26F8">
        <w:trPr>
          <w:jc w:val="center"/>
        </w:trPr>
        <w:tc>
          <w:tcPr>
            <w:tcW w:w="1980" w:type="dxa"/>
          </w:tcPr>
          <w:p w14:paraId="7EBBBB6C" w14:textId="264D2582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/>
                <w:szCs w:val="21"/>
              </w:rPr>
              <w:t>Anastomotic leak</w:t>
            </w:r>
          </w:p>
        </w:tc>
        <w:tc>
          <w:tcPr>
            <w:tcW w:w="1559" w:type="dxa"/>
          </w:tcPr>
          <w:p w14:paraId="0312245C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6A09964A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0CD78FEC" w14:textId="58633CC9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2064" w:type="dxa"/>
          </w:tcPr>
          <w:p w14:paraId="46D79C0D" w14:textId="75E34574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18B5110F" w14:textId="588A89A5" w:rsidTr="00CA26F8">
        <w:trPr>
          <w:jc w:val="center"/>
        </w:trPr>
        <w:tc>
          <w:tcPr>
            <w:tcW w:w="1980" w:type="dxa"/>
          </w:tcPr>
          <w:p w14:paraId="1BD06418" w14:textId="4059B684" w:rsidR="00DF783E" w:rsidRPr="00632BAE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249CA7C4" w14:textId="1561C874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0 (6.9%)</w:t>
            </w:r>
          </w:p>
        </w:tc>
        <w:tc>
          <w:tcPr>
            <w:tcW w:w="1701" w:type="dxa"/>
          </w:tcPr>
          <w:p w14:paraId="28DCC2C7" w14:textId="7D75293A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10 (15.4%) </w:t>
            </w:r>
          </w:p>
        </w:tc>
        <w:tc>
          <w:tcPr>
            <w:tcW w:w="992" w:type="dxa"/>
          </w:tcPr>
          <w:p w14:paraId="38290517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55CF607F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22ECE423" w14:textId="0FB5D503" w:rsidTr="00CA26F8">
        <w:trPr>
          <w:jc w:val="center"/>
        </w:trPr>
        <w:tc>
          <w:tcPr>
            <w:tcW w:w="1980" w:type="dxa"/>
          </w:tcPr>
          <w:p w14:paraId="6607A736" w14:textId="4CBBBFF1" w:rsidR="00DF783E" w:rsidRPr="00632BAE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4EA6A333" w14:textId="61C70BC9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134 (93.1%) </w:t>
            </w:r>
          </w:p>
        </w:tc>
        <w:tc>
          <w:tcPr>
            <w:tcW w:w="1701" w:type="dxa"/>
          </w:tcPr>
          <w:p w14:paraId="69CFBA89" w14:textId="01BC16DF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55 (84.6%) </w:t>
            </w:r>
          </w:p>
        </w:tc>
        <w:tc>
          <w:tcPr>
            <w:tcW w:w="992" w:type="dxa"/>
          </w:tcPr>
          <w:p w14:paraId="6133FFE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4DB984A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3C700115" w14:textId="61227C64" w:rsidTr="00CA26F8">
        <w:trPr>
          <w:jc w:val="center"/>
        </w:trPr>
        <w:tc>
          <w:tcPr>
            <w:tcW w:w="1980" w:type="dxa"/>
          </w:tcPr>
          <w:p w14:paraId="6B2BA958" w14:textId="5EBD8BFE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 w:hint="eastAsia"/>
                <w:szCs w:val="21"/>
              </w:rPr>
              <w:t>Postoperative bleeding</w:t>
            </w:r>
          </w:p>
        </w:tc>
        <w:tc>
          <w:tcPr>
            <w:tcW w:w="1559" w:type="dxa"/>
          </w:tcPr>
          <w:p w14:paraId="050C7841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4A6DFCA7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78825E7E" w14:textId="6A07C313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2064" w:type="dxa"/>
          </w:tcPr>
          <w:p w14:paraId="030AE8FD" w14:textId="2AEC71EC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228B5DCA" w14:textId="5498F186" w:rsidTr="00CA26F8">
        <w:trPr>
          <w:jc w:val="center"/>
        </w:trPr>
        <w:tc>
          <w:tcPr>
            <w:tcW w:w="1980" w:type="dxa"/>
          </w:tcPr>
          <w:p w14:paraId="76C8BDCA" w14:textId="565EC53C" w:rsidR="00DF783E" w:rsidRPr="00632BAE" w:rsidRDefault="00DF783E" w:rsidP="002C2AF4">
            <w:pPr>
              <w:ind w:firstLineChars="100" w:firstLine="210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0E25F09D" w14:textId="176BBAF5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 (0.7%)</w:t>
            </w:r>
          </w:p>
        </w:tc>
        <w:tc>
          <w:tcPr>
            <w:tcW w:w="1701" w:type="dxa"/>
          </w:tcPr>
          <w:p w14:paraId="608C5ED2" w14:textId="5A4097D9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2 (3.1%)</w:t>
            </w:r>
          </w:p>
        </w:tc>
        <w:tc>
          <w:tcPr>
            <w:tcW w:w="992" w:type="dxa"/>
          </w:tcPr>
          <w:p w14:paraId="041E897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A7683B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45387D14" w14:textId="7FA6D7E4" w:rsidTr="00CA26F8">
        <w:trPr>
          <w:jc w:val="center"/>
        </w:trPr>
        <w:tc>
          <w:tcPr>
            <w:tcW w:w="1980" w:type="dxa"/>
          </w:tcPr>
          <w:p w14:paraId="192BABD1" w14:textId="0CC15FB9" w:rsidR="00DF783E" w:rsidRPr="00632BAE" w:rsidRDefault="00DF783E" w:rsidP="002C2AF4">
            <w:pPr>
              <w:ind w:firstLineChars="100" w:firstLine="210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B6B2B98" w14:textId="48926A4A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43 (99.3%)</w:t>
            </w:r>
          </w:p>
        </w:tc>
        <w:tc>
          <w:tcPr>
            <w:tcW w:w="1701" w:type="dxa"/>
          </w:tcPr>
          <w:p w14:paraId="197448AD" w14:textId="567CE08C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63 (96.9%)</w:t>
            </w:r>
          </w:p>
        </w:tc>
        <w:tc>
          <w:tcPr>
            <w:tcW w:w="992" w:type="dxa"/>
          </w:tcPr>
          <w:p w14:paraId="1D14E240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EB547AE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1D18601D" w14:textId="4B8BAFCF" w:rsidTr="00CA26F8">
        <w:trPr>
          <w:jc w:val="center"/>
        </w:trPr>
        <w:tc>
          <w:tcPr>
            <w:tcW w:w="1980" w:type="dxa"/>
          </w:tcPr>
          <w:p w14:paraId="49EFBEB2" w14:textId="28B0739B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32BAE">
              <w:rPr>
                <w:rFonts w:ascii="Times New Roman" w:hAnsi="Times New Roman" w:cs="Times New Roman" w:hint="eastAsia"/>
                <w:szCs w:val="21"/>
              </w:rPr>
              <w:t>hrombosis</w:t>
            </w:r>
          </w:p>
        </w:tc>
        <w:tc>
          <w:tcPr>
            <w:tcW w:w="1559" w:type="dxa"/>
          </w:tcPr>
          <w:p w14:paraId="0D7391AD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25A8599D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4682A59D" w14:textId="03CB339B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</w:t>
            </w:r>
          </w:p>
        </w:tc>
        <w:tc>
          <w:tcPr>
            <w:tcW w:w="2064" w:type="dxa"/>
          </w:tcPr>
          <w:p w14:paraId="48E46A9F" w14:textId="4BDB2B19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00BCEF53" w14:textId="7DDB281B" w:rsidTr="00CA26F8">
        <w:trPr>
          <w:jc w:val="center"/>
        </w:trPr>
        <w:tc>
          <w:tcPr>
            <w:tcW w:w="1980" w:type="dxa"/>
          </w:tcPr>
          <w:p w14:paraId="18E7AFFA" w14:textId="205CFE44" w:rsidR="00DF783E" w:rsidRDefault="00DF783E" w:rsidP="002C2AF4">
            <w:pPr>
              <w:ind w:firstLineChars="100" w:firstLine="210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0B56C3AB" w14:textId="59CF78C6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 3 (2.1%) </w:t>
            </w:r>
          </w:p>
        </w:tc>
        <w:tc>
          <w:tcPr>
            <w:tcW w:w="1701" w:type="dxa"/>
          </w:tcPr>
          <w:p w14:paraId="1A9D334B" w14:textId="39264064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 2 (3.1%)</w:t>
            </w:r>
          </w:p>
        </w:tc>
        <w:tc>
          <w:tcPr>
            <w:tcW w:w="992" w:type="dxa"/>
          </w:tcPr>
          <w:p w14:paraId="1BC57241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5B9E858C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431733DE" w14:textId="6B7641DE" w:rsidTr="00CA26F8">
        <w:trPr>
          <w:jc w:val="center"/>
        </w:trPr>
        <w:tc>
          <w:tcPr>
            <w:tcW w:w="1980" w:type="dxa"/>
          </w:tcPr>
          <w:p w14:paraId="1945F727" w14:textId="2A933C9D" w:rsidR="00DF783E" w:rsidRDefault="00DF783E" w:rsidP="002C2AF4">
            <w:pPr>
              <w:ind w:firstLineChars="100" w:firstLine="210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C27405A" w14:textId="24E76E8C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41 (97.9%)</w:t>
            </w:r>
          </w:p>
        </w:tc>
        <w:tc>
          <w:tcPr>
            <w:tcW w:w="1701" w:type="dxa"/>
          </w:tcPr>
          <w:p w14:paraId="78DC8479" w14:textId="7777ACB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 63 (96.9%) </w:t>
            </w:r>
          </w:p>
        </w:tc>
        <w:tc>
          <w:tcPr>
            <w:tcW w:w="992" w:type="dxa"/>
          </w:tcPr>
          <w:p w14:paraId="3ED3169C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2C9E513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6CFD231" w14:textId="0665D476" w:rsidTr="00CA26F8">
        <w:trPr>
          <w:jc w:val="center"/>
        </w:trPr>
        <w:tc>
          <w:tcPr>
            <w:tcW w:w="1980" w:type="dxa"/>
          </w:tcPr>
          <w:p w14:paraId="74456440" w14:textId="144FBD1B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1559" w:type="dxa"/>
          </w:tcPr>
          <w:p w14:paraId="2523F053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6EC76A67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7349F1D8" w14:textId="4A360CC5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  <w:tc>
          <w:tcPr>
            <w:tcW w:w="2064" w:type="dxa"/>
          </w:tcPr>
          <w:p w14:paraId="0B945C15" w14:textId="27018290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DF783E" w:rsidRPr="008B6FC1" w14:paraId="7D6971BD" w14:textId="559D415B" w:rsidTr="00CA26F8">
        <w:trPr>
          <w:jc w:val="center"/>
        </w:trPr>
        <w:tc>
          <w:tcPr>
            <w:tcW w:w="1980" w:type="dxa"/>
          </w:tcPr>
          <w:p w14:paraId="2066A435" w14:textId="419A7CF0" w:rsidR="00DF783E" w:rsidRPr="00632BAE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1CB64B64" w14:textId="5CFF975A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22 (15.3%)</w:t>
            </w:r>
          </w:p>
        </w:tc>
        <w:tc>
          <w:tcPr>
            <w:tcW w:w="1701" w:type="dxa"/>
          </w:tcPr>
          <w:p w14:paraId="1876EF68" w14:textId="384772C4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31 (47.7%)</w:t>
            </w:r>
          </w:p>
        </w:tc>
        <w:tc>
          <w:tcPr>
            <w:tcW w:w="992" w:type="dxa"/>
          </w:tcPr>
          <w:p w14:paraId="25CB257A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CE134F3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5E09F735" w14:textId="36B90F8A" w:rsidTr="00CA26F8">
        <w:trPr>
          <w:jc w:val="center"/>
        </w:trPr>
        <w:tc>
          <w:tcPr>
            <w:tcW w:w="1980" w:type="dxa"/>
          </w:tcPr>
          <w:p w14:paraId="1E365B17" w14:textId="5EB7D7A1" w:rsidR="00DF783E" w:rsidRPr="00632BAE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265156A0" w14:textId="224139DF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 122 (84.7%)</w:t>
            </w:r>
          </w:p>
        </w:tc>
        <w:tc>
          <w:tcPr>
            <w:tcW w:w="1701" w:type="dxa"/>
          </w:tcPr>
          <w:p w14:paraId="197506BA" w14:textId="29053709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 34 (52.3%)</w:t>
            </w:r>
          </w:p>
        </w:tc>
        <w:tc>
          <w:tcPr>
            <w:tcW w:w="992" w:type="dxa"/>
          </w:tcPr>
          <w:p w14:paraId="398FD5C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749602FC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5E1BC11D" w14:textId="39FD864B" w:rsidTr="00CA26F8">
        <w:trPr>
          <w:jc w:val="center"/>
        </w:trPr>
        <w:tc>
          <w:tcPr>
            <w:tcW w:w="1980" w:type="dxa"/>
          </w:tcPr>
          <w:p w14:paraId="5A5AD947" w14:textId="52166656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32BAE">
              <w:rPr>
                <w:rFonts w:ascii="Times New Roman" w:hAnsi="Times New Roman" w:cs="Times New Roman" w:hint="eastAsia"/>
                <w:szCs w:val="21"/>
              </w:rPr>
              <w:t>espiratory failure</w:t>
            </w:r>
          </w:p>
        </w:tc>
        <w:tc>
          <w:tcPr>
            <w:tcW w:w="1559" w:type="dxa"/>
          </w:tcPr>
          <w:p w14:paraId="6A4E618A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5C00E8C9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29EF5850" w14:textId="0D61260B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  <w:tc>
          <w:tcPr>
            <w:tcW w:w="2064" w:type="dxa"/>
          </w:tcPr>
          <w:p w14:paraId="4E15B1C1" w14:textId="322E6DCA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1</w:t>
            </w:r>
          </w:p>
        </w:tc>
      </w:tr>
      <w:tr w:rsidR="00DF783E" w:rsidRPr="008B6FC1" w14:paraId="65B8BAA6" w14:textId="31511008" w:rsidTr="00CA26F8">
        <w:trPr>
          <w:jc w:val="center"/>
        </w:trPr>
        <w:tc>
          <w:tcPr>
            <w:tcW w:w="1980" w:type="dxa"/>
          </w:tcPr>
          <w:p w14:paraId="716051CD" w14:textId="1A2A42D0" w:rsidR="00DF783E" w:rsidRDefault="00DF783E" w:rsidP="002C2AF4">
            <w:pPr>
              <w:ind w:firstLineChars="100" w:firstLine="210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172F11F9" w14:textId="76EF3FC3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 (0.7%)</w:t>
            </w:r>
          </w:p>
        </w:tc>
        <w:tc>
          <w:tcPr>
            <w:tcW w:w="1701" w:type="dxa"/>
          </w:tcPr>
          <w:p w14:paraId="03D13189" w14:textId="268F7EF9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9 (29.2%)</w:t>
            </w:r>
          </w:p>
        </w:tc>
        <w:tc>
          <w:tcPr>
            <w:tcW w:w="992" w:type="dxa"/>
          </w:tcPr>
          <w:p w14:paraId="0B661177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DE0D15C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73A04BA9" w14:textId="04CC70B8" w:rsidTr="00CA26F8">
        <w:trPr>
          <w:jc w:val="center"/>
        </w:trPr>
        <w:tc>
          <w:tcPr>
            <w:tcW w:w="1980" w:type="dxa"/>
          </w:tcPr>
          <w:p w14:paraId="4CE0BDB0" w14:textId="6251D584" w:rsidR="00DF783E" w:rsidRDefault="00DF783E" w:rsidP="002C2AF4">
            <w:pPr>
              <w:ind w:firstLineChars="100" w:firstLine="210"/>
              <w:rPr>
                <w:rFonts w:ascii="Times New Roman" w:hAnsi="Times New Roman" w:cs="Times New Roman" w:hint="eastAsia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64D9F25C" w14:textId="23C9E115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43 (99.3%)</w:t>
            </w:r>
          </w:p>
        </w:tc>
        <w:tc>
          <w:tcPr>
            <w:tcW w:w="1701" w:type="dxa"/>
          </w:tcPr>
          <w:p w14:paraId="1833A311" w14:textId="7C4556E6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46 (70.8%)</w:t>
            </w:r>
          </w:p>
        </w:tc>
        <w:tc>
          <w:tcPr>
            <w:tcW w:w="992" w:type="dxa"/>
          </w:tcPr>
          <w:p w14:paraId="10038F62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320D0276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23EBA14D" w14:textId="38242483" w:rsidTr="00CA26F8">
        <w:trPr>
          <w:jc w:val="center"/>
        </w:trPr>
        <w:tc>
          <w:tcPr>
            <w:tcW w:w="1980" w:type="dxa"/>
          </w:tcPr>
          <w:p w14:paraId="4B846804" w14:textId="4060CD8E" w:rsidR="00DF783E" w:rsidRPr="008B6FC1" w:rsidRDefault="00DF783E" w:rsidP="002C2AF4">
            <w:pPr>
              <w:rPr>
                <w:rFonts w:ascii="Times New Roman" w:hAnsi="Times New Roman" w:cs="Times New Roman"/>
                <w:szCs w:val="21"/>
              </w:rPr>
            </w:pPr>
            <w:r w:rsidRPr="00632BAE">
              <w:rPr>
                <w:rFonts w:ascii="Times New Roman" w:hAnsi="Times New Roman" w:cs="Times New Roman" w:hint="eastAsia"/>
                <w:szCs w:val="21"/>
              </w:rPr>
              <w:t>Arrhythmia</w:t>
            </w:r>
          </w:p>
        </w:tc>
        <w:tc>
          <w:tcPr>
            <w:tcW w:w="1559" w:type="dxa"/>
          </w:tcPr>
          <w:p w14:paraId="31973167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</w:tcPr>
          <w:p w14:paraId="104F0EFE" w14:textId="77777777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43FEE031" w14:textId="3AB4DB0E" w:rsidR="00DF783E" w:rsidRPr="008B6FC1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2064" w:type="dxa"/>
          </w:tcPr>
          <w:p w14:paraId="5D997F8B" w14:textId="3211390C" w:rsidR="00DF783E" w:rsidRDefault="002C2AF4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F783E" w:rsidRPr="008B6FC1" w14:paraId="4C345C4A" w14:textId="64BEDC0C" w:rsidTr="00CA26F8">
        <w:trPr>
          <w:jc w:val="center"/>
        </w:trPr>
        <w:tc>
          <w:tcPr>
            <w:tcW w:w="1980" w:type="dxa"/>
          </w:tcPr>
          <w:p w14:paraId="5CB3EAF2" w14:textId="6E2A731B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7D492F43" w14:textId="73E8AD4D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33 (22.9%) </w:t>
            </w:r>
          </w:p>
        </w:tc>
        <w:tc>
          <w:tcPr>
            <w:tcW w:w="1701" w:type="dxa"/>
          </w:tcPr>
          <w:p w14:paraId="7BA70603" w14:textId="4F51349F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 xml:space="preserve">26 (40.0%) </w:t>
            </w:r>
          </w:p>
        </w:tc>
        <w:tc>
          <w:tcPr>
            <w:tcW w:w="992" w:type="dxa"/>
          </w:tcPr>
          <w:p w14:paraId="519E97DA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090CAF6D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83E" w:rsidRPr="008B6FC1" w14:paraId="6BDC354D" w14:textId="46B28DC3" w:rsidTr="00CA26F8">
        <w:trPr>
          <w:jc w:val="center"/>
        </w:trPr>
        <w:tc>
          <w:tcPr>
            <w:tcW w:w="1980" w:type="dxa"/>
          </w:tcPr>
          <w:p w14:paraId="5D408BD6" w14:textId="6D8ED45B" w:rsidR="00DF783E" w:rsidRPr="008B6FC1" w:rsidRDefault="00DF783E" w:rsidP="002C2AF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B6FC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10417539" w14:textId="18DD4405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111 (77.1%)</w:t>
            </w:r>
          </w:p>
        </w:tc>
        <w:tc>
          <w:tcPr>
            <w:tcW w:w="1701" w:type="dxa"/>
          </w:tcPr>
          <w:p w14:paraId="3A3AD570" w14:textId="410623FD" w:rsidR="00DF783E" w:rsidRDefault="00DF783E" w:rsidP="002C2AF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133444">
              <w:rPr>
                <w:rFonts w:ascii="Times New Roman" w:hAnsi="Times New Roman" w:cs="Times New Roman" w:hint="eastAsia"/>
                <w:szCs w:val="21"/>
              </w:rPr>
              <w:t>39 (60.0%)</w:t>
            </w:r>
          </w:p>
        </w:tc>
        <w:tc>
          <w:tcPr>
            <w:tcW w:w="992" w:type="dxa"/>
          </w:tcPr>
          <w:p w14:paraId="7E1AF955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4" w:type="dxa"/>
          </w:tcPr>
          <w:p w14:paraId="4AF54F46" w14:textId="77777777" w:rsidR="00DF783E" w:rsidRPr="008B6FC1" w:rsidRDefault="00DF783E" w:rsidP="002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CCDFEE4" w14:textId="77777777" w:rsidR="00A701C2" w:rsidRDefault="00A701C2"/>
    <w:p w14:paraId="1CFC8CAA" w14:textId="77777777" w:rsidR="00381DC6" w:rsidRDefault="00381DC6"/>
    <w:p w14:paraId="69D8ECA7" w14:textId="3A7B63F9" w:rsidR="00381DC6" w:rsidRDefault="00381DC6" w:rsidP="00381DC6">
      <w:pPr>
        <w:jc w:val="center"/>
        <w:rPr>
          <w:rFonts w:ascii="Times New Roman" w:hAnsi="Times New Roman" w:cs="Times New Roman" w:hint="eastAsia"/>
        </w:rPr>
      </w:pPr>
      <w:r w:rsidRPr="00834F22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4</w:t>
      </w:r>
      <w:r w:rsidRPr="00834F22">
        <w:rPr>
          <w:rFonts w:ascii="Times New Roman" w:hAnsi="Times New Roman" w:cs="Times New Roman"/>
        </w:rPr>
        <w:t xml:space="preserve"> </w:t>
      </w:r>
      <w:r w:rsidR="00300D5C" w:rsidRPr="00300D5C">
        <w:rPr>
          <w:rFonts w:ascii="Times New Roman" w:hAnsi="Times New Roman" w:cs="Times New Roman"/>
        </w:rPr>
        <w:t>Comparison of perioperative findings across our research and the ESCORT-NEO/TD-NICE studies</w:t>
      </w:r>
    </w:p>
    <w:tbl>
      <w:tblPr>
        <w:tblStyle w:val="af2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993"/>
        <w:gridCol w:w="1134"/>
        <w:gridCol w:w="1071"/>
      </w:tblGrid>
      <w:tr w:rsidR="008E4084" w:rsidRPr="007E6AAB" w14:paraId="7B3040D8" w14:textId="380999A5" w:rsidTr="005F4D9D">
        <w:tc>
          <w:tcPr>
            <w:tcW w:w="1271" w:type="dxa"/>
            <w:vAlign w:val="center"/>
          </w:tcPr>
          <w:p w14:paraId="41FBC365" w14:textId="77777777" w:rsidR="007E6AAB" w:rsidRPr="009A3F44" w:rsidRDefault="007E6AAB" w:rsidP="003C1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276" w:type="dxa"/>
            <w:vAlign w:val="center"/>
          </w:tcPr>
          <w:p w14:paraId="46AD1633" w14:textId="61418FBE" w:rsidR="007E6AAB" w:rsidRPr="009A3F44" w:rsidRDefault="007E6AAB" w:rsidP="003C1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0C0357" w14:textId="5D034381" w:rsidR="007E6AAB" w:rsidRPr="009A3F44" w:rsidRDefault="007E6AAB" w:rsidP="003C1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42B890A5" w14:textId="322254A0" w:rsidR="007E6AAB" w:rsidRPr="009A3F44" w:rsidRDefault="007E6AAB" w:rsidP="003C1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ESCORT-NEO</w:t>
            </w:r>
          </w:p>
        </w:tc>
        <w:tc>
          <w:tcPr>
            <w:tcW w:w="1071" w:type="dxa"/>
            <w:vAlign w:val="center"/>
          </w:tcPr>
          <w:p w14:paraId="6358325F" w14:textId="5FCFB379" w:rsidR="007E6AAB" w:rsidRPr="009A3F44" w:rsidRDefault="007E6AAB" w:rsidP="003C1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TD-NICE</w:t>
            </w:r>
          </w:p>
        </w:tc>
      </w:tr>
      <w:tr w:rsidR="005F4D9D" w:rsidRPr="008B6FC1" w14:paraId="34A07055" w14:textId="77777777" w:rsidTr="005F4D9D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AAB1445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3BEB86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Camrelizumab</w:t>
            </w:r>
            <w:proofErr w:type="spellEnd"/>
          </w:p>
          <w:p w14:paraId="3035549D" w14:textId="04C734F2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n=11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46E36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Tislelizumab</w:t>
            </w:r>
          </w:p>
          <w:p w14:paraId="08FBD1B2" w14:textId="5F8EEF29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85828" w14:textId="70F94D50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Cam+nab-TP</w:t>
            </w:r>
            <w:proofErr w:type="spellEnd"/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n=11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E60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Cam+TP</w:t>
            </w:r>
            <w:proofErr w:type="spellEnd"/>
          </w:p>
          <w:p w14:paraId="384ABCBD" w14:textId="6AA77199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n=11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88234" w14:textId="77777777" w:rsidR="009A3F44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TP </w:t>
            </w:r>
          </w:p>
          <w:p w14:paraId="26378012" w14:textId="4D7F0325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A38EB1C" w14:textId="0E9097BD" w:rsidR="007E6AAB" w:rsidRPr="009A3F44" w:rsidRDefault="009A3F4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F126B" w:rsidRPr="008B6FC1" w14:paraId="60A3A295" w14:textId="46FE0A2F" w:rsidTr="005F4D9D">
        <w:tc>
          <w:tcPr>
            <w:tcW w:w="1271" w:type="dxa"/>
            <w:tcBorders>
              <w:top w:val="single" w:sz="4" w:space="0" w:color="auto"/>
              <w:bottom w:val="nil"/>
            </w:tcBorders>
            <w:vAlign w:val="center"/>
          </w:tcPr>
          <w:p w14:paraId="57A69C14" w14:textId="2226CBAB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peration tim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DBE8136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06FB536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0FD544E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6A6D14B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18BA72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14:paraId="1AD9978D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126B" w:rsidRPr="008B6FC1" w14:paraId="03881898" w14:textId="2897B3F9" w:rsidTr="005F4D9D">
        <w:trPr>
          <w:trHeight w:val="38"/>
        </w:trPr>
        <w:tc>
          <w:tcPr>
            <w:tcW w:w="1271" w:type="dxa"/>
            <w:tcBorders>
              <w:top w:val="nil"/>
            </w:tcBorders>
            <w:vAlign w:val="center"/>
          </w:tcPr>
          <w:p w14:paraId="00A12305" w14:textId="77777777" w:rsidR="007E6AAB" w:rsidRPr="009A3F44" w:rsidRDefault="007E6AAB" w:rsidP="007E6AA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Median (IQR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D72F29A" w14:textId="1E89C5E6" w:rsidR="008E4084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15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in</w:t>
            </w:r>
          </w:p>
          <w:p w14:paraId="40C93814" w14:textId="7D8D368E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90, 39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5759585" w14:textId="715334CE" w:rsidR="008E4084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in</w:t>
            </w:r>
          </w:p>
          <w:p w14:paraId="02793921" w14:textId="2DD1D21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00, 380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7DEAB1D" w14:textId="2F6038EF" w:rsidR="008E4084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405972E" w14:textId="6AF5EEFF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2.6–8.9)</w:t>
            </w:r>
          </w:p>
          <w:p w14:paraId="08A84AA4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85A7946" w14:textId="387E2ABC" w:rsidR="008E4084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</w:t>
            </w:r>
          </w:p>
          <w:p w14:paraId="0420B6F7" w14:textId="345768C1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2.8–7.2)</w:t>
            </w:r>
          </w:p>
          <w:p w14:paraId="762595CD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DCFBA2" w14:textId="6270409B" w:rsidR="008E4084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</w:t>
            </w:r>
          </w:p>
          <w:p w14:paraId="52C7554B" w14:textId="61EB3F01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2.9–10.8) 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5EE01053" w14:textId="4A979C73" w:rsidR="007E6AAB" w:rsidRPr="009A3F44" w:rsidRDefault="005F4D9D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F126B" w:rsidRPr="008B6FC1" w14:paraId="365EEE4F" w14:textId="54DF3B2F" w:rsidTr="005F4D9D">
        <w:tc>
          <w:tcPr>
            <w:tcW w:w="1271" w:type="dxa"/>
            <w:vAlign w:val="center"/>
          </w:tcPr>
          <w:p w14:paraId="17242F1A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Intraoperative blood loss (ml)</w:t>
            </w:r>
          </w:p>
        </w:tc>
        <w:tc>
          <w:tcPr>
            <w:tcW w:w="1276" w:type="dxa"/>
            <w:vAlign w:val="center"/>
          </w:tcPr>
          <w:p w14:paraId="622FAE8B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47E9E1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01D28E0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18E799E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327907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14:paraId="12EE5DA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F126B" w:rsidRPr="008B6FC1" w14:paraId="031DB889" w14:textId="5D8BB8DE" w:rsidTr="005F4D9D">
        <w:tc>
          <w:tcPr>
            <w:tcW w:w="1271" w:type="dxa"/>
            <w:vAlign w:val="center"/>
          </w:tcPr>
          <w:p w14:paraId="72E91048" w14:textId="77777777" w:rsidR="007E6AAB" w:rsidRPr="009A3F44" w:rsidRDefault="007E6AAB" w:rsidP="007E6AA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edian (IQR)</w:t>
            </w:r>
          </w:p>
        </w:tc>
        <w:tc>
          <w:tcPr>
            <w:tcW w:w="1276" w:type="dxa"/>
            <w:vAlign w:val="center"/>
          </w:tcPr>
          <w:p w14:paraId="47D2AF9B" w14:textId="77777777" w:rsidR="008E4084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  <w:p w14:paraId="72229436" w14:textId="76EB9C28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100, 200)</w:t>
            </w:r>
          </w:p>
        </w:tc>
        <w:tc>
          <w:tcPr>
            <w:tcW w:w="1276" w:type="dxa"/>
            <w:vAlign w:val="center"/>
          </w:tcPr>
          <w:p w14:paraId="5228F576" w14:textId="77777777" w:rsidR="008E4084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</w:p>
          <w:p w14:paraId="339CD7C6" w14:textId="78A7A319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(100, 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49972A5" w14:textId="02D3C755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3129F242" w14:textId="1192BA75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1001EC2" w14:textId="4507E549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71" w:type="dxa"/>
            <w:vAlign w:val="center"/>
          </w:tcPr>
          <w:p w14:paraId="543FF763" w14:textId="1F118DD9" w:rsidR="007E6AAB" w:rsidRPr="009A3F44" w:rsidRDefault="009A3F4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14 </w:t>
            </w:r>
          </w:p>
        </w:tc>
      </w:tr>
      <w:tr w:rsidR="00AF126B" w:rsidRPr="008B6FC1" w14:paraId="6CDB465F" w14:textId="35026988" w:rsidTr="005F4D9D">
        <w:tc>
          <w:tcPr>
            <w:tcW w:w="1271" w:type="dxa"/>
            <w:vAlign w:val="center"/>
          </w:tcPr>
          <w:p w14:paraId="263D15A5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Margin status</w:t>
            </w:r>
          </w:p>
        </w:tc>
        <w:tc>
          <w:tcPr>
            <w:tcW w:w="1276" w:type="dxa"/>
            <w:vAlign w:val="center"/>
          </w:tcPr>
          <w:p w14:paraId="1074256D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CC7FD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D50A9F7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FF966E9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B5FDCE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14:paraId="389754B5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F126B" w:rsidRPr="008B6FC1" w14:paraId="69E5613E" w14:textId="2099767A" w:rsidTr="005F4D9D">
        <w:tc>
          <w:tcPr>
            <w:tcW w:w="1271" w:type="dxa"/>
            <w:vAlign w:val="center"/>
          </w:tcPr>
          <w:p w14:paraId="33279596" w14:textId="77777777" w:rsidR="007E6AAB" w:rsidRPr="009A3F44" w:rsidRDefault="007E6AAB" w:rsidP="007E6AA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R0</w:t>
            </w:r>
          </w:p>
        </w:tc>
        <w:tc>
          <w:tcPr>
            <w:tcW w:w="1276" w:type="dxa"/>
            <w:vAlign w:val="center"/>
          </w:tcPr>
          <w:p w14:paraId="10A264B3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08 (93.1%)</w:t>
            </w:r>
          </w:p>
        </w:tc>
        <w:tc>
          <w:tcPr>
            <w:tcW w:w="1276" w:type="dxa"/>
            <w:vAlign w:val="center"/>
          </w:tcPr>
          <w:p w14:paraId="40FDEC43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1 (90.0%)</w:t>
            </w:r>
          </w:p>
        </w:tc>
        <w:tc>
          <w:tcPr>
            <w:tcW w:w="1275" w:type="dxa"/>
            <w:vAlign w:val="center"/>
          </w:tcPr>
          <w:p w14:paraId="742E9D05" w14:textId="076B635D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13 (99.1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38BEE4A3" w14:textId="3DCF8D39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11 (95.7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F86C136" w14:textId="5E69A483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95 (92.2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71" w:type="dxa"/>
            <w:vAlign w:val="center"/>
          </w:tcPr>
          <w:p w14:paraId="3A62EE2D" w14:textId="6CB6BA7F" w:rsidR="007E6AAB" w:rsidRPr="009A3F44" w:rsidRDefault="005F4D9D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D9D">
              <w:rPr>
                <w:rFonts w:ascii="Times New Roman" w:hAnsi="Times New Roman" w:cs="Times New Roman" w:hint="eastAsia"/>
                <w:sz w:val="18"/>
                <w:szCs w:val="18"/>
              </w:rPr>
              <w:t>29 (80.5%)</w:t>
            </w:r>
          </w:p>
        </w:tc>
      </w:tr>
      <w:tr w:rsidR="00AF126B" w:rsidRPr="008B6FC1" w14:paraId="6C33FFC3" w14:textId="0058159C" w:rsidTr="005F4D9D">
        <w:tc>
          <w:tcPr>
            <w:tcW w:w="1271" w:type="dxa"/>
            <w:vAlign w:val="center"/>
          </w:tcPr>
          <w:p w14:paraId="1FD0882D" w14:textId="77777777" w:rsidR="007E6AAB" w:rsidRPr="009A3F44" w:rsidRDefault="007E6AAB" w:rsidP="007E6AA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R1</w:t>
            </w:r>
          </w:p>
        </w:tc>
        <w:tc>
          <w:tcPr>
            <w:tcW w:w="1276" w:type="dxa"/>
            <w:vAlign w:val="center"/>
          </w:tcPr>
          <w:p w14:paraId="1E04FB7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8 (6.9%)</w:t>
            </w:r>
          </w:p>
        </w:tc>
        <w:tc>
          <w:tcPr>
            <w:tcW w:w="1276" w:type="dxa"/>
            <w:vAlign w:val="center"/>
          </w:tcPr>
          <w:p w14:paraId="402FEB42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 (10.0%)</w:t>
            </w:r>
          </w:p>
        </w:tc>
        <w:tc>
          <w:tcPr>
            <w:tcW w:w="1275" w:type="dxa"/>
            <w:vAlign w:val="center"/>
          </w:tcPr>
          <w:p w14:paraId="3D510A89" w14:textId="15D92982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 (0.9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18C314FA" w14:textId="471A13A1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4 (3.4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826C30E" w14:textId="4E6FD231" w:rsidR="007E6AAB" w:rsidRPr="009A3F44" w:rsidRDefault="008E4084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6 (5.8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71" w:type="dxa"/>
            <w:vAlign w:val="center"/>
          </w:tcPr>
          <w:p w14:paraId="4E41AC4E" w14:textId="791C66DF" w:rsidR="007E6AAB" w:rsidRPr="009A3F44" w:rsidRDefault="005F4D9D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AF126B" w:rsidRPr="008B6FC1" w14:paraId="692BD559" w14:textId="487C13BD" w:rsidTr="005F4D9D">
        <w:tc>
          <w:tcPr>
            <w:tcW w:w="1271" w:type="dxa"/>
            <w:vAlign w:val="center"/>
          </w:tcPr>
          <w:p w14:paraId="21E7C5A4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Anastomotic leak</w:t>
            </w:r>
          </w:p>
        </w:tc>
        <w:tc>
          <w:tcPr>
            <w:tcW w:w="1276" w:type="dxa"/>
            <w:vAlign w:val="center"/>
          </w:tcPr>
          <w:p w14:paraId="5395EA56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5 (1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394BC334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57998145" w14:textId="32DF7F50" w:rsidR="007E6AAB" w:rsidRPr="009A3F44" w:rsidRDefault="008E4084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3 (2.6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14:paraId="51904A60" w14:textId="4323EDEA" w:rsidR="007E6AAB" w:rsidRPr="009A3F44" w:rsidRDefault="008E4084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5 (4.3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0CCD2E49" w14:textId="546AF948" w:rsidR="007E6AAB" w:rsidRPr="009A3F44" w:rsidRDefault="008E4084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6 (5.8</w:t>
            </w:r>
            <w:r w:rsidR="00C97E56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71" w:type="dxa"/>
            <w:vAlign w:val="center"/>
          </w:tcPr>
          <w:p w14:paraId="5B0E14FF" w14:textId="60219EC7" w:rsidR="007E6AAB" w:rsidRPr="009A3F44" w:rsidRDefault="005F4D9D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F4D9D">
              <w:rPr>
                <w:rFonts w:ascii="Times New Roman" w:hAnsi="Times New Roman" w:cs="Times New Roman" w:hint="eastAsia"/>
                <w:sz w:val="18"/>
                <w:szCs w:val="18"/>
              </w:rPr>
              <w:t>2 (5.6)</w:t>
            </w:r>
          </w:p>
        </w:tc>
      </w:tr>
      <w:tr w:rsidR="00AF126B" w:rsidRPr="008B6FC1" w14:paraId="74FC7BE5" w14:textId="46486496" w:rsidTr="005F4D9D">
        <w:tc>
          <w:tcPr>
            <w:tcW w:w="1271" w:type="dxa"/>
            <w:vAlign w:val="center"/>
          </w:tcPr>
          <w:p w14:paraId="51A49A29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Postoperative bleeding</w:t>
            </w:r>
          </w:p>
        </w:tc>
        <w:tc>
          <w:tcPr>
            <w:tcW w:w="1276" w:type="dxa"/>
            <w:vAlign w:val="center"/>
          </w:tcPr>
          <w:p w14:paraId="32BB0723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4C0DA74D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75" w:type="dxa"/>
            <w:vAlign w:val="center"/>
          </w:tcPr>
          <w:p w14:paraId="3DB33823" w14:textId="0EE9A164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473CF481" w14:textId="33E1301A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F3E1AFB" w14:textId="60FF26D1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71" w:type="dxa"/>
            <w:vAlign w:val="center"/>
          </w:tcPr>
          <w:p w14:paraId="6247A22F" w14:textId="04D51548" w:rsidR="007E6AAB" w:rsidRPr="009A3F44" w:rsidRDefault="005F4D9D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F126B" w:rsidRPr="008B6FC1" w14:paraId="012FD09E" w14:textId="7125E127" w:rsidTr="005F4D9D">
        <w:tc>
          <w:tcPr>
            <w:tcW w:w="1271" w:type="dxa"/>
            <w:vAlign w:val="center"/>
          </w:tcPr>
          <w:p w14:paraId="152A0784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Thrombosis</w:t>
            </w:r>
          </w:p>
        </w:tc>
        <w:tc>
          <w:tcPr>
            <w:tcW w:w="1276" w:type="dxa"/>
            <w:vAlign w:val="center"/>
          </w:tcPr>
          <w:p w14:paraId="086F083B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4 (3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269B788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 (1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281D82BD" w14:textId="378103CE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379DB5B6" w14:textId="6B7BD48B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151D93A" w14:textId="0895C91E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71" w:type="dxa"/>
            <w:vAlign w:val="center"/>
          </w:tcPr>
          <w:p w14:paraId="553B8D94" w14:textId="7D9E2E97" w:rsidR="007E6AAB" w:rsidRPr="009A3F44" w:rsidRDefault="005F4D9D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F126B" w:rsidRPr="008B6FC1" w14:paraId="5F7818E7" w14:textId="68B33CB5" w:rsidTr="005F4D9D">
        <w:tc>
          <w:tcPr>
            <w:tcW w:w="1271" w:type="dxa"/>
            <w:vAlign w:val="center"/>
          </w:tcPr>
          <w:p w14:paraId="2263015C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276" w:type="dxa"/>
            <w:vAlign w:val="center"/>
          </w:tcPr>
          <w:p w14:paraId="4B37F699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25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3CFC1832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56DFA66D" w14:textId="26EA1FBE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2 (10.5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14:paraId="0F18681B" w14:textId="7ED074AA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21 (18.1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779A3E77" w14:textId="1E18AA40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5 (14.6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71" w:type="dxa"/>
            <w:vAlign w:val="center"/>
          </w:tcPr>
          <w:p w14:paraId="3F2CD2B5" w14:textId="3B7806F3" w:rsidR="007E6AAB" w:rsidRPr="009A3F44" w:rsidRDefault="005F4D9D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F4D9D">
              <w:rPr>
                <w:rFonts w:ascii="Times New Roman" w:hAnsi="Times New Roman" w:cs="Times New Roman" w:hint="eastAsia"/>
                <w:sz w:val="18"/>
                <w:szCs w:val="18"/>
              </w:rPr>
              <w:t>14 (38.9)</w:t>
            </w:r>
          </w:p>
        </w:tc>
      </w:tr>
      <w:tr w:rsidR="00AF126B" w:rsidRPr="008B6FC1" w14:paraId="69673A7D" w14:textId="359C3342" w:rsidTr="005F4D9D">
        <w:tc>
          <w:tcPr>
            <w:tcW w:w="1271" w:type="dxa"/>
            <w:vAlign w:val="center"/>
          </w:tcPr>
          <w:p w14:paraId="1D603FDE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Respiratory failure</w:t>
            </w:r>
          </w:p>
        </w:tc>
        <w:tc>
          <w:tcPr>
            <w:tcW w:w="1276" w:type="dxa"/>
            <w:vAlign w:val="center"/>
          </w:tcPr>
          <w:p w14:paraId="107EFB59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27D34AF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2 (1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7AF7F3E5" w14:textId="334822E8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 (0.9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14:paraId="63FFE71C" w14:textId="346D05B5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vAlign w:val="center"/>
          </w:tcPr>
          <w:p w14:paraId="1439B2C7" w14:textId="716FE6F6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 (1.0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71" w:type="dxa"/>
            <w:vAlign w:val="center"/>
          </w:tcPr>
          <w:p w14:paraId="44674C15" w14:textId="5099B4FA" w:rsidR="007E6AAB" w:rsidRPr="009A3F44" w:rsidRDefault="005F4D9D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F126B" w:rsidRPr="008B6FC1" w14:paraId="1945D39A" w14:textId="49DEAB0E" w:rsidTr="005F4D9D">
        <w:tc>
          <w:tcPr>
            <w:tcW w:w="1271" w:type="dxa"/>
            <w:vAlign w:val="center"/>
          </w:tcPr>
          <w:p w14:paraId="383BB45D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Arrhythmia</w:t>
            </w:r>
          </w:p>
        </w:tc>
        <w:tc>
          <w:tcPr>
            <w:tcW w:w="1276" w:type="dxa"/>
            <w:vAlign w:val="center"/>
          </w:tcPr>
          <w:p w14:paraId="65831D4A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20780FD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28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66E62933" w14:textId="6CFC4C8C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7 (6.1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14:paraId="47E4A18E" w14:textId="26118754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2 (1.7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14BA8015" w14:textId="09816DB9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3 (2.9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71" w:type="dxa"/>
            <w:vAlign w:val="center"/>
          </w:tcPr>
          <w:p w14:paraId="7E55015D" w14:textId="62A1E641" w:rsidR="007E6AAB" w:rsidRPr="009A3F44" w:rsidRDefault="005F4D9D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F4D9D">
              <w:rPr>
                <w:rFonts w:ascii="Times New Roman" w:hAnsi="Times New Roman" w:cs="Times New Roman" w:hint="eastAsia"/>
                <w:sz w:val="18"/>
                <w:szCs w:val="18"/>
              </w:rPr>
              <w:t>2 (5.6)</w:t>
            </w:r>
          </w:p>
        </w:tc>
      </w:tr>
      <w:tr w:rsidR="00AF126B" w:rsidRPr="008B6FC1" w14:paraId="39F40908" w14:textId="1E223F5A" w:rsidTr="005F4D9D">
        <w:tc>
          <w:tcPr>
            <w:tcW w:w="1271" w:type="dxa"/>
            <w:vAlign w:val="center"/>
          </w:tcPr>
          <w:p w14:paraId="26D367C1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Unplanned transfer to ICU</w:t>
            </w:r>
          </w:p>
        </w:tc>
        <w:tc>
          <w:tcPr>
            <w:tcW w:w="1276" w:type="dxa"/>
            <w:vAlign w:val="center"/>
          </w:tcPr>
          <w:p w14:paraId="1740226B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12752B68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4FA8405B" w14:textId="05792FCA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659FF80F" w14:textId="152B1E5E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0C9348D" w14:textId="3238C8A7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71" w:type="dxa"/>
            <w:vAlign w:val="center"/>
          </w:tcPr>
          <w:p w14:paraId="22E52F32" w14:textId="4776739A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F126B" w:rsidRPr="008B6FC1" w14:paraId="51254919" w14:textId="4D50604A" w:rsidTr="005F4D9D">
        <w:tc>
          <w:tcPr>
            <w:tcW w:w="1271" w:type="dxa"/>
            <w:vAlign w:val="center"/>
          </w:tcPr>
          <w:p w14:paraId="620B3C50" w14:textId="77777777" w:rsidR="007E6AAB" w:rsidRPr="009A3F44" w:rsidRDefault="007E6AAB" w:rsidP="007E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Mortality within 30 days</w:t>
            </w:r>
          </w:p>
        </w:tc>
        <w:tc>
          <w:tcPr>
            <w:tcW w:w="1276" w:type="dxa"/>
            <w:vAlign w:val="center"/>
          </w:tcPr>
          <w:p w14:paraId="6415C30B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31E8721C" w14:textId="77777777" w:rsidR="007E6AAB" w:rsidRPr="009A3F44" w:rsidRDefault="007E6AAB" w:rsidP="007E6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75" w:type="dxa"/>
            <w:vAlign w:val="center"/>
          </w:tcPr>
          <w:p w14:paraId="6528EE5F" w14:textId="44482AA8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 (0.9</w:t>
            </w:r>
            <w:r w:rsidR="00AF126B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  <w:vAlign w:val="center"/>
          </w:tcPr>
          <w:p w14:paraId="1C1DDCFC" w14:textId="1F995A68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2 (1.7</w:t>
            </w:r>
            <w:r w:rsidR="00AF126B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35580DE2" w14:textId="592E066C" w:rsidR="007E6AAB" w:rsidRPr="009A3F44" w:rsidRDefault="00C97E56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>1 (1.0</w:t>
            </w:r>
            <w:r w:rsidR="00AF126B" w:rsidRPr="009A3F44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9A3F4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071" w:type="dxa"/>
            <w:vAlign w:val="center"/>
          </w:tcPr>
          <w:p w14:paraId="1F8AC988" w14:textId="02855850" w:rsidR="007E6AAB" w:rsidRPr="009A3F44" w:rsidRDefault="005F4D9D" w:rsidP="007E6AA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F4D9D">
              <w:rPr>
                <w:rFonts w:ascii="Times New Roman" w:hAnsi="Times New Roman" w:cs="Times New Roman" w:hint="eastAsia"/>
                <w:sz w:val="18"/>
                <w:szCs w:val="18"/>
              </w:rPr>
              <w:t>1 (2.8)</w:t>
            </w:r>
          </w:p>
        </w:tc>
      </w:tr>
    </w:tbl>
    <w:p w14:paraId="513E9B4E" w14:textId="77777777" w:rsidR="00381DC6" w:rsidRDefault="00381DC6">
      <w:pPr>
        <w:rPr>
          <w:rFonts w:hint="eastAsia"/>
        </w:rPr>
      </w:pPr>
    </w:p>
    <w:sectPr w:rsidR="00381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4BC7E" w14:textId="77777777" w:rsidR="00940A3E" w:rsidRDefault="00940A3E" w:rsidP="00834F22">
      <w:pPr>
        <w:rPr>
          <w:rFonts w:hint="eastAsia"/>
        </w:rPr>
      </w:pPr>
      <w:r>
        <w:separator/>
      </w:r>
    </w:p>
  </w:endnote>
  <w:endnote w:type="continuationSeparator" w:id="0">
    <w:p w14:paraId="627A462A" w14:textId="77777777" w:rsidR="00940A3E" w:rsidRDefault="00940A3E" w:rsidP="00834F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raphikNaturel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7522E" w14:textId="77777777" w:rsidR="00940A3E" w:rsidRDefault="00940A3E" w:rsidP="00834F22">
      <w:pPr>
        <w:rPr>
          <w:rFonts w:hint="eastAsia"/>
        </w:rPr>
      </w:pPr>
      <w:r>
        <w:separator/>
      </w:r>
    </w:p>
  </w:footnote>
  <w:footnote w:type="continuationSeparator" w:id="0">
    <w:p w14:paraId="4E5B507E" w14:textId="77777777" w:rsidR="00940A3E" w:rsidRDefault="00940A3E" w:rsidP="00834F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C3"/>
    <w:rsid w:val="000E21C3"/>
    <w:rsid w:val="00133444"/>
    <w:rsid w:val="0018014E"/>
    <w:rsid w:val="001C4C24"/>
    <w:rsid w:val="001C63B6"/>
    <w:rsid w:val="00263AFD"/>
    <w:rsid w:val="00270CAF"/>
    <w:rsid w:val="002C2AF4"/>
    <w:rsid w:val="002C3C05"/>
    <w:rsid w:val="002C4426"/>
    <w:rsid w:val="00300D5C"/>
    <w:rsid w:val="003268AD"/>
    <w:rsid w:val="0036640E"/>
    <w:rsid w:val="00381DC6"/>
    <w:rsid w:val="003D4DFD"/>
    <w:rsid w:val="004059C4"/>
    <w:rsid w:val="005D25CB"/>
    <w:rsid w:val="005F4D9D"/>
    <w:rsid w:val="007357E1"/>
    <w:rsid w:val="007E6AAB"/>
    <w:rsid w:val="00834F22"/>
    <w:rsid w:val="00867345"/>
    <w:rsid w:val="00876F0D"/>
    <w:rsid w:val="00895A3B"/>
    <w:rsid w:val="008E4084"/>
    <w:rsid w:val="00940A3E"/>
    <w:rsid w:val="009A3F44"/>
    <w:rsid w:val="009F54EC"/>
    <w:rsid w:val="00A701C2"/>
    <w:rsid w:val="00AF126B"/>
    <w:rsid w:val="00B2318C"/>
    <w:rsid w:val="00B83363"/>
    <w:rsid w:val="00BC1877"/>
    <w:rsid w:val="00C365E9"/>
    <w:rsid w:val="00C56983"/>
    <w:rsid w:val="00C859E6"/>
    <w:rsid w:val="00C97E56"/>
    <w:rsid w:val="00CA26F8"/>
    <w:rsid w:val="00CE28F5"/>
    <w:rsid w:val="00D84EEC"/>
    <w:rsid w:val="00DE0E58"/>
    <w:rsid w:val="00DF783E"/>
    <w:rsid w:val="00E42CD1"/>
    <w:rsid w:val="00E764A4"/>
    <w:rsid w:val="00F5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BC3F9"/>
  <w15:chartTrackingRefBased/>
  <w15:docId w15:val="{CB4E52BD-2563-4F4E-8A11-F7202EEF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DC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21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1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1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1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1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1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1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1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1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1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1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1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1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1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1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1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1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1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1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1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1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21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1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21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1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21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21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4F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4F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4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4F22"/>
    <w:rPr>
      <w:sz w:val="18"/>
      <w:szCs w:val="18"/>
    </w:rPr>
  </w:style>
  <w:style w:type="table" w:styleId="af2">
    <w:name w:val="Table Grid"/>
    <w:basedOn w:val="a1"/>
    <w:uiPriority w:val="39"/>
    <w:rsid w:val="00834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E6AAB"/>
    <w:rPr>
      <w:rFonts w:ascii="GraphikNaturel-Regular" w:hAnsi="GraphikNaturel-Regula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6</TotalTime>
  <Pages>4</Pages>
  <Words>612</Words>
  <Characters>4389</Characters>
  <Application>Microsoft Office Word</Application>
  <DocSecurity>0</DocSecurity>
  <Lines>95</Lines>
  <Paragraphs>30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35</cp:revision>
  <dcterms:created xsi:type="dcterms:W3CDTF">2025-05-19T06:13:00Z</dcterms:created>
  <dcterms:modified xsi:type="dcterms:W3CDTF">2025-05-21T03:19:00Z</dcterms:modified>
</cp:coreProperties>
</file>